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15592" w14:textId="0B02BC1E" w:rsidR="00247763" w:rsidRPr="00247763" w:rsidRDefault="00247763" w:rsidP="00247763">
      <w:pPr>
        <w:spacing w:after="120"/>
        <w:rPr>
          <w:rFonts w:ascii="Arial" w:hAnsi="Arial" w:cs="Arial"/>
          <w:sz w:val="20"/>
          <w:szCs w:val="20"/>
        </w:rPr>
      </w:pPr>
      <w:bookmarkStart w:id="0" w:name="OLE_LINK22"/>
      <w:r w:rsidRPr="00AD46AF">
        <w:rPr>
          <w:rFonts w:ascii="Arial" w:eastAsia="Times New Roman" w:hAnsi="Arial" w:cs="Arial"/>
          <w:b/>
          <w:bCs/>
          <w:sz w:val="20"/>
          <w:szCs w:val="20"/>
        </w:rPr>
        <w:t xml:space="preserve">Table S2. </w:t>
      </w:r>
      <w:r w:rsidRPr="009B7C62">
        <w:rPr>
          <w:rFonts w:ascii="Arial" w:eastAsia="Times New Roman" w:hAnsi="Arial" w:cs="Arial"/>
          <w:b/>
          <w:bCs/>
          <w:sz w:val="20"/>
          <w:szCs w:val="20"/>
        </w:rPr>
        <w:t>Sensitivity analysis of the associations between kidney function measures and all-cause mortality, additionally adjusted for BMI and smoking status</w:t>
      </w:r>
    </w:p>
    <w:tbl>
      <w:tblPr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0"/>
        <w:gridCol w:w="1800"/>
        <w:gridCol w:w="1200"/>
        <w:gridCol w:w="2160"/>
        <w:gridCol w:w="1200"/>
      </w:tblGrid>
      <w:tr w:rsidR="00396F32" w:rsidRPr="00247763" w14:paraId="1381B131" w14:textId="77777777" w:rsidTr="002A4759">
        <w:tc>
          <w:tcPr>
            <w:tcW w:w="24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bookmarkEnd w:id="0"/>
          <w:p w14:paraId="08FCABFE" w14:textId="2B66335C" w:rsidR="00396F32" w:rsidRPr="00247763" w:rsidRDefault="00396F32" w:rsidP="00396F32">
            <w:pPr>
              <w:spacing w:before="20" w:after="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idney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 measure</w:t>
            </w:r>
          </w:p>
        </w:tc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5EDC9A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41FC07" w14:textId="0C9A8B1E" w:rsidR="00396F32" w:rsidRPr="00396F32" w:rsidRDefault="00396F32" w:rsidP="00396F32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32">
              <w:rPr>
                <w:rFonts w:ascii="Arial" w:hAnsi="Arial" w:cs="Arial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216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6E6A97" w14:textId="77777777" w:rsidR="00396F32" w:rsidRPr="00396F32" w:rsidRDefault="00396F32" w:rsidP="00396F32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OLE_LINK1"/>
            <w:r w:rsidRPr="00396F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  <w:bookmarkEnd w:id="1"/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FBF8BA" w14:textId="5C46511D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96F32" w:rsidRPr="00247763" w14:paraId="4BA45949" w14:textId="77777777" w:rsidTr="002A4759">
        <w:tc>
          <w:tcPr>
            <w:tcW w:w="24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77726C" w14:textId="77777777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Total sample </w:t>
            </w:r>
          </w:p>
        </w:tc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6DA055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ACA38A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0AA39F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33F756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F32" w:rsidRPr="00247763" w14:paraId="690EC960" w14:textId="77777777" w:rsidTr="005C0014">
        <w:tc>
          <w:tcPr>
            <w:tcW w:w="2400" w:type="dxa"/>
            <w:vMerge w:val="restart"/>
            <w:tcBorders>
              <w:top w:val="none" w:sz="0" w:space="0" w:color="FFFFFF"/>
              <w:left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93AD48" w14:textId="408B13EC" w:rsidR="00396F32" w:rsidRDefault="00396F32" w:rsidP="00396F3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 xml:space="preserve">Categorical eGFR </w:t>
            </w:r>
          </w:p>
          <w:p w14:paraId="34D4C29B" w14:textId="086B8311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≥ 90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3A7C9D" w14:textId="79189CFC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 60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CB77BE" w14:textId="4CA22799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BD6C4B" w14:textId="33F8DC0F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1.23, 1.76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F062E5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11829F31" w14:textId="77777777" w:rsidTr="005C0014">
        <w:tc>
          <w:tcPr>
            <w:tcW w:w="2400" w:type="dxa"/>
            <w:vMerge/>
            <w:tcBorders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504E13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D025D0" w14:textId="26E30354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60-89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478097" w14:textId="03D5EF6E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1D0D81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0.90, 1.24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9BCFE0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</w:tr>
      <w:tr w:rsidR="00396F32" w:rsidRPr="00247763" w14:paraId="59ED9CB9" w14:textId="77777777" w:rsidTr="000965A5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D1EF80" w14:textId="77777777" w:rsidR="00396F32" w:rsidRDefault="00396F32" w:rsidP="00396F3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 xml:space="preserve">Categorical ACR </w:t>
            </w:r>
          </w:p>
          <w:p w14:paraId="52C5E8EB" w14:textId="77DDBD24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&lt; 30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855864" w14:textId="7D3DCB3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Moderately 30-300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9C9FB6" w14:textId="414EF014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A7E97A" w14:textId="7BC48BD8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1.62, 2.03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B4B76D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4D24BACF" w14:textId="77777777" w:rsidTr="000965A5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A25408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7E5CD1" w14:textId="042EB122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Severely &gt;300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BBBAAF" w14:textId="0C5D140C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F58FAE" w14:textId="359BD0C1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2.75, 4.01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960AAF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43A4C9D4" w14:textId="77777777" w:rsidTr="002A4759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9DD175" w14:textId="0D00C194" w:rsidR="00396F32" w:rsidRPr="00247763" w:rsidRDefault="00396F32" w:rsidP="00396F3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CKD (ref: No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793DBC" w14:textId="652D2728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423308" w14:textId="69D6CF99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AC9CAA" w14:textId="3E38AF74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1.55, 1.91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02E8AC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6CD2A97C" w14:textId="77777777" w:rsidTr="002A4759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DF9E76" w14:textId="77777777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Non-frail 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CEE38A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FC1AB3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98F848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799EEC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F32" w:rsidRPr="00247763" w14:paraId="3E5FE0F2" w14:textId="77777777" w:rsidTr="002A4759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1522D9" w14:textId="77777777" w:rsidR="00396F32" w:rsidRDefault="00396F32" w:rsidP="00396F3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 xml:space="preserve">Categorical eGFR </w:t>
            </w:r>
          </w:p>
          <w:p w14:paraId="017A2126" w14:textId="22E67E4E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≥ 90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565FE2" w14:textId="30FC05D0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 60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A939F8" w14:textId="70E7061B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21AE5F" w14:textId="36BC980D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1.04, 1.57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2B2CBC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396F32" w:rsidRPr="00247763" w14:paraId="14E85747" w14:textId="77777777" w:rsidTr="002A4759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457210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35BAF6" w14:textId="427D49B2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60-89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523F76" w14:textId="69E23EBB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5998BD" w14:textId="30E222BA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0.84, 1.21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4562B4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0.958</w:t>
            </w:r>
          </w:p>
        </w:tc>
      </w:tr>
      <w:tr w:rsidR="00396F32" w:rsidRPr="00247763" w14:paraId="5CD654B0" w14:textId="77777777" w:rsidTr="00B845E8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B58022" w14:textId="7737C50C" w:rsidR="00396F32" w:rsidRDefault="00396F32" w:rsidP="00396F3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 xml:space="preserve">Categorical ACR </w:t>
            </w:r>
          </w:p>
          <w:p w14:paraId="72484DA5" w14:textId="78016BE5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&lt; 30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D7A5A8" w14:textId="7F7832FB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Moderately 30-300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FAFB78" w14:textId="278D6EC4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8DF17A" w14:textId="7D18B125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1.46, 1.90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75A8B8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42E11B75" w14:textId="77777777" w:rsidTr="00B845E8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7BC678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79BDF7" w14:textId="2101A81C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Severely &gt;300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797471" w14:textId="77DF1F14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3.19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74C001" w14:textId="60B3B4D3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2.55, 3.99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F6E5F7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36A480D4" w14:textId="77777777" w:rsidTr="002A4759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6D9C28" w14:textId="6BB6A36A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CKD (ref: No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0C8378" w14:textId="6FAF930C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1C83BD" w14:textId="45B84637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F6A7C7" w14:textId="2F7A5FCA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1.37, 1.73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8F4705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3C1B2365" w14:textId="77777777" w:rsidTr="002A4759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EF2226" w14:textId="77777777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Frail 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FE038A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DAA902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92B6E0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7E80AD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F32" w:rsidRPr="00247763" w14:paraId="7F6561E0" w14:textId="77777777" w:rsidTr="002A4759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232CDF" w14:textId="77777777" w:rsidR="00396F32" w:rsidRDefault="00396F32" w:rsidP="00396F3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 xml:space="preserve">Categorical eGFR </w:t>
            </w:r>
          </w:p>
          <w:p w14:paraId="24727344" w14:textId="3F7D5741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≥ 90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BCC5B4" w14:textId="79595141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 60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F9679A" w14:textId="496A80E0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2.23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08574A" w14:textId="47BE95CF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1.53, 3.23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096B47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5B1F8F14" w14:textId="77777777" w:rsidTr="002A4759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68BB78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ECD66B" w14:textId="79B5224F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60-89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EA8908" w14:textId="15DEE380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97E0A8" w14:textId="61D94FD3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0.88, 1.74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926453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0.229</w:t>
            </w:r>
          </w:p>
        </w:tc>
      </w:tr>
      <w:tr w:rsidR="00396F32" w:rsidRPr="00247763" w14:paraId="7A64D450" w14:textId="77777777" w:rsidTr="00D64457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D8956EC" w14:textId="77777777" w:rsidR="00396F32" w:rsidRDefault="00396F32" w:rsidP="00396F3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 xml:space="preserve">Categorical ACR </w:t>
            </w:r>
          </w:p>
          <w:p w14:paraId="691A198B" w14:textId="08D86099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&lt; 30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52CF66" w14:textId="46B8C8CA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Moderately 30-300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EB5717" w14:textId="22CA5BFA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2.32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7901CC" w14:textId="0DD07170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1.85, 2.91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46ACEC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01FEBC58" w14:textId="77777777" w:rsidTr="00D64457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320790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58D496" w14:textId="0CFC718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Severely &gt;300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E05DF3" w14:textId="48373B52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3.65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811CDA" w14:textId="2700DED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2.57, 5.18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3CAE7D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16E5C868" w14:textId="77777777" w:rsidTr="002A4759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42743E" w14:textId="36605D59" w:rsidR="00396F32" w:rsidRPr="00247763" w:rsidRDefault="00396F32" w:rsidP="00396F3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CKD (ref: No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72322E" w14:textId="391899FB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FC0FBE" w14:textId="09EB86CB" w:rsidR="00396F32" w:rsidRPr="00395A31" w:rsidRDefault="00396F32" w:rsidP="00396F32">
            <w:pPr>
              <w:spacing w:before="20" w:after="2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2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F49743" w14:textId="06B52F90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2.04, 3.26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5B9166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96F32" w:rsidRPr="00247763" w14:paraId="4BF4FC55" w14:textId="77777777" w:rsidTr="002A4759">
        <w:tc>
          <w:tcPr>
            <w:tcW w:w="24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45F9CD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8CF3E7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75DB3A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683915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629B84" w14:textId="77777777" w:rsidR="00396F32" w:rsidRPr="00247763" w:rsidRDefault="00396F32" w:rsidP="00396F32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811994" w14:textId="77777777" w:rsidR="00247763" w:rsidRPr="00247763" w:rsidRDefault="00247763" w:rsidP="00247763">
      <w:pPr>
        <w:rPr>
          <w:rFonts w:ascii="Arial" w:hAnsi="Arial" w:cs="Arial"/>
          <w:sz w:val="16"/>
          <w:szCs w:val="16"/>
        </w:rPr>
      </w:pPr>
      <w:r w:rsidRPr="00247763">
        <w:rPr>
          <w:rFonts w:ascii="Arial" w:eastAsia="Times New Roman" w:hAnsi="Arial" w:cs="Arial"/>
          <w:i/>
          <w:iCs/>
          <w:sz w:val="16"/>
          <w:szCs w:val="16"/>
        </w:rPr>
        <w:t xml:space="preserve">Abbreviations: </w:t>
      </w:r>
      <w:r w:rsidRPr="00247763">
        <w:rPr>
          <w:rFonts w:ascii="Arial" w:eastAsia="Times New Roman" w:hAnsi="Arial" w:cs="Arial"/>
          <w:sz w:val="16"/>
          <w:szCs w:val="16"/>
        </w:rPr>
        <w:t>eGFR, estimated glomerular filtration rate (mL/min/1.73 m²); ACR, albumin-to-creatinine ratio (mg/g); CKD, chronic kidney disease; HR, hazard ratio; CI, confidence interval; BMI, body mass index.</w:t>
      </w:r>
    </w:p>
    <w:p w14:paraId="38823392" w14:textId="1DB1E966" w:rsidR="00161764" w:rsidRPr="00161764" w:rsidRDefault="00247763" w:rsidP="00161764">
      <w:pPr>
        <w:rPr>
          <w:rFonts w:ascii="Arial" w:eastAsia="Times New Roman" w:hAnsi="Arial" w:cs="Arial"/>
          <w:sz w:val="16"/>
          <w:szCs w:val="16"/>
        </w:rPr>
      </w:pPr>
      <w:r w:rsidRPr="00247763">
        <w:rPr>
          <w:rFonts w:ascii="Arial" w:eastAsia="Times New Roman" w:hAnsi="Arial" w:cs="Arial"/>
          <w:i/>
          <w:iCs/>
          <w:sz w:val="16"/>
          <w:szCs w:val="16"/>
        </w:rPr>
        <w:t xml:space="preserve">Note: </w:t>
      </w:r>
      <w:r w:rsidR="00161764" w:rsidRPr="00161764">
        <w:rPr>
          <w:rFonts w:ascii="Arial" w:eastAsia="Times New Roman" w:hAnsi="Arial" w:cs="Arial"/>
          <w:sz w:val="16"/>
          <w:szCs w:val="16"/>
        </w:rPr>
        <w:t>All models were adjusted for age, sex, race/ethnicity, educational attainment, marital status, HDL cholesterol, total cholesterol, diabetes, hypertension, BMI, and smoking status. In the total sample, models were additionally adjusted for frailty status.</w:t>
      </w:r>
      <w:r w:rsidR="001D312B" w:rsidRPr="001D312B">
        <w:t xml:space="preserve"> </w:t>
      </w:r>
      <w:r w:rsidR="001D312B">
        <w:rPr>
          <w:rFonts w:ascii="Arial" w:hAnsi="Arial" w:cs="Arial" w:hint="eastAsia"/>
          <w:sz w:val="16"/>
          <w:szCs w:val="16"/>
        </w:rPr>
        <w:t>I</w:t>
      </w:r>
      <w:r w:rsidR="001D312B" w:rsidRPr="001D312B">
        <w:rPr>
          <w:rFonts w:ascii="Arial" w:eastAsia="Times New Roman" w:hAnsi="Arial" w:cs="Arial"/>
          <w:sz w:val="16"/>
          <w:szCs w:val="16"/>
        </w:rPr>
        <w:t>n these sensitivity analyses, BMI and smoking were treated as potential confounders</w:t>
      </w:r>
      <w:r w:rsidR="001D312B">
        <w:rPr>
          <w:rFonts w:ascii="Arial" w:hAnsi="Arial" w:cs="Arial" w:hint="eastAsia"/>
          <w:sz w:val="16"/>
          <w:szCs w:val="16"/>
        </w:rPr>
        <w:t xml:space="preserve"> </w:t>
      </w:r>
      <w:r w:rsidR="001D312B" w:rsidRPr="001D312B">
        <w:rPr>
          <w:rFonts w:ascii="Arial" w:eastAsia="Times New Roman" w:hAnsi="Arial" w:cs="Arial"/>
          <w:sz w:val="16"/>
          <w:szCs w:val="16"/>
        </w:rPr>
        <w:t>rather than as mediators. This approach tests the robustness of primary associations after accounting for these lifestyle and metabolic factors.</w:t>
      </w:r>
    </w:p>
    <w:p w14:paraId="27691C02" w14:textId="77777777" w:rsidR="00161764" w:rsidRPr="00161764" w:rsidRDefault="00161764" w:rsidP="00161764">
      <w:pPr>
        <w:rPr>
          <w:rFonts w:ascii="Arial" w:eastAsia="Times New Roman" w:hAnsi="Arial" w:cs="Arial"/>
          <w:sz w:val="16"/>
          <w:szCs w:val="16"/>
        </w:rPr>
      </w:pPr>
      <w:r w:rsidRPr="00161764">
        <w:rPr>
          <w:rFonts w:ascii="Arial" w:eastAsia="Times New Roman" w:hAnsi="Arial" w:cs="Arial" w:hint="eastAsia"/>
          <w:sz w:val="16"/>
          <w:szCs w:val="16"/>
        </w:rPr>
        <w:t>Reference categories: eGFR ≥ 90 mL/min/1.73 m²; ACR &lt; 30 mg/g; CKD = No.</w:t>
      </w:r>
    </w:p>
    <w:p w14:paraId="5158DB01" w14:textId="77777777" w:rsidR="00161764" w:rsidRPr="00161764" w:rsidRDefault="00161764" w:rsidP="00161764">
      <w:pPr>
        <w:rPr>
          <w:rFonts w:ascii="Arial" w:eastAsia="Times New Roman" w:hAnsi="Arial" w:cs="Arial"/>
          <w:sz w:val="16"/>
          <w:szCs w:val="16"/>
        </w:rPr>
      </w:pPr>
      <w:r w:rsidRPr="00161764">
        <w:rPr>
          <w:rFonts w:ascii="Arial" w:eastAsia="Times New Roman" w:hAnsi="Arial" w:cs="Arial"/>
          <w:sz w:val="16"/>
          <w:szCs w:val="16"/>
        </w:rPr>
        <w:t>p-values: All reported p-values are category-specific Wald test p-values from the fully adjusted Cox proportional hazards models.</w:t>
      </w:r>
    </w:p>
    <w:p w14:paraId="139430AF" w14:textId="396BD922" w:rsidR="00247763" w:rsidRPr="00161764" w:rsidRDefault="00161764" w:rsidP="00161764">
      <w:pPr>
        <w:rPr>
          <w:rFonts w:ascii="Arial" w:hAnsi="Arial" w:cs="Arial"/>
          <w:sz w:val="20"/>
          <w:szCs w:val="20"/>
        </w:rPr>
      </w:pPr>
      <w:r w:rsidRPr="00161764">
        <w:rPr>
          <w:rFonts w:ascii="Arial" w:eastAsia="Times New Roman" w:hAnsi="Arial" w:cs="Arial"/>
          <w:sz w:val="16"/>
          <w:szCs w:val="16"/>
        </w:rPr>
        <w:t>Verification: All estimates have been verified against the original R model output files.</w:t>
      </w:r>
    </w:p>
    <w:p w14:paraId="7D194F37" w14:textId="77777777" w:rsidR="00247763" w:rsidRPr="00247763" w:rsidRDefault="00247763" w:rsidP="00247763">
      <w:pPr>
        <w:rPr>
          <w:rFonts w:ascii="Arial" w:hAnsi="Arial" w:cs="Arial"/>
          <w:b/>
          <w:bCs/>
          <w:sz w:val="20"/>
          <w:szCs w:val="20"/>
          <w:highlight w:val="yellow"/>
        </w:rPr>
      </w:pPr>
    </w:p>
    <w:p w14:paraId="42B89A7A" w14:textId="77777777" w:rsidR="00396F32" w:rsidRDefault="00396F32" w:rsidP="00247763">
      <w:pPr>
        <w:rPr>
          <w:rFonts w:ascii="Arial" w:hAnsi="Arial" w:cs="Arial"/>
          <w:b/>
          <w:bCs/>
          <w:sz w:val="20"/>
          <w:szCs w:val="20"/>
          <w:highlight w:val="yellow"/>
        </w:rPr>
      </w:pPr>
    </w:p>
    <w:p w14:paraId="2608C677" w14:textId="77777777" w:rsidR="00396F32" w:rsidRDefault="00396F32" w:rsidP="00247763">
      <w:pPr>
        <w:rPr>
          <w:rFonts w:ascii="Arial" w:hAnsi="Arial" w:cs="Arial"/>
          <w:b/>
          <w:bCs/>
          <w:sz w:val="20"/>
          <w:szCs w:val="20"/>
          <w:highlight w:val="yellow"/>
        </w:rPr>
      </w:pPr>
    </w:p>
    <w:p w14:paraId="7651A2AE" w14:textId="77777777" w:rsidR="00AD46AF" w:rsidRDefault="00AD46AF" w:rsidP="00247763">
      <w:pPr>
        <w:rPr>
          <w:rFonts w:ascii="Arial" w:hAnsi="Arial" w:cs="Arial"/>
          <w:b/>
          <w:bCs/>
          <w:sz w:val="20"/>
          <w:szCs w:val="20"/>
          <w:highlight w:val="yellow"/>
        </w:rPr>
      </w:pPr>
    </w:p>
    <w:p w14:paraId="1382D5C0" w14:textId="77777777" w:rsidR="00396F32" w:rsidRPr="00161764" w:rsidRDefault="00396F32" w:rsidP="00247763">
      <w:pPr>
        <w:rPr>
          <w:rFonts w:ascii="Arial" w:hAnsi="Arial" w:cs="Arial"/>
          <w:b/>
          <w:bCs/>
          <w:sz w:val="20"/>
          <w:szCs w:val="20"/>
          <w:highlight w:val="yellow"/>
        </w:rPr>
      </w:pPr>
    </w:p>
    <w:sectPr w:rsidR="00396F32" w:rsidRPr="00161764" w:rsidSect="00247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FEDBD" w14:textId="77777777" w:rsidR="003B3D56" w:rsidRDefault="003B3D56" w:rsidP="00161764">
      <w:r>
        <w:separator/>
      </w:r>
    </w:p>
  </w:endnote>
  <w:endnote w:type="continuationSeparator" w:id="0">
    <w:p w14:paraId="143DB91F" w14:textId="77777777" w:rsidR="003B3D56" w:rsidRDefault="003B3D56" w:rsidP="00161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50096" w14:textId="77777777" w:rsidR="003B3D56" w:rsidRDefault="003B3D56" w:rsidP="00161764">
      <w:r>
        <w:separator/>
      </w:r>
    </w:p>
  </w:footnote>
  <w:footnote w:type="continuationSeparator" w:id="0">
    <w:p w14:paraId="3716657D" w14:textId="77777777" w:rsidR="003B3D56" w:rsidRDefault="003B3D56" w:rsidP="001617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D55795"/>
    <w:multiLevelType w:val="multilevel"/>
    <w:tmpl w:val="7292B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182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763"/>
    <w:rsid w:val="000000B9"/>
    <w:rsid w:val="000003D9"/>
    <w:rsid w:val="00000A87"/>
    <w:rsid w:val="00003A25"/>
    <w:rsid w:val="00004ED4"/>
    <w:rsid w:val="0000613A"/>
    <w:rsid w:val="00006482"/>
    <w:rsid w:val="00006742"/>
    <w:rsid w:val="00006C03"/>
    <w:rsid w:val="00006FA5"/>
    <w:rsid w:val="000076AF"/>
    <w:rsid w:val="00007CD2"/>
    <w:rsid w:val="00007EE9"/>
    <w:rsid w:val="000101C0"/>
    <w:rsid w:val="0001021B"/>
    <w:rsid w:val="000104A1"/>
    <w:rsid w:val="00010A6E"/>
    <w:rsid w:val="000114DB"/>
    <w:rsid w:val="00012C37"/>
    <w:rsid w:val="00012C48"/>
    <w:rsid w:val="00012D05"/>
    <w:rsid w:val="00012E80"/>
    <w:rsid w:val="00012F8F"/>
    <w:rsid w:val="000155F1"/>
    <w:rsid w:val="00015B1E"/>
    <w:rsid w:val="00015CB5"/>
    <w:rsid w:val="000164D6"/>
    <w:rsid w:val="00021A04"/>
    <w:rsid w:val="00021D07"/>
    <w:rsid w:val="00023DE2"/>
    <w:rsid w:val="00024165"/>
    <w:rsid w:val="00024803"/>
    <w:rsid w:val="000249E3"/>
    <w:rsid w:val="00025295"/>
    <w:rsid w:val="00025491"/>
    <w:rsid w:val="00025805"/>
    <w:rsid w:val="00025F52"/>
    <w:rsid w:val="000260A2"/>
    <w:rsid w:val="000262FB"/>
    <w:rsid w:val="00026A7B"/>
    <w:rsid w:val="00030511"/>
    <w:rsid w:val="00030729"/>
    <w:rsid w:val="0003074C"/>
    <w:rsid w:val="000313F0"/>
    <w:rsid w:val="00031A76"/>
    <w:rsid w:val="000321C0"/>
    <w:rsid w:val="00034247"/>
    <w:rsid w:val="000349F6"/>
    <w:rsid w:val="00034C95"/>
    <w:rsid w:val="000360DB"/>
    <w:rsid w:val="000361FA"/>
    <w:rsid w:val="00036512"/>
    <w:rsid w:val="00040402"/>
    <w:rsid w:val="00040CA4"/>
    <w:rsid w:val="00040ED1"/>
    <w:rsid w:val="00042573"/>
    <w:rsid w:val="0004371B"/>
    <w:rsid w:val="00043A70"/>
    <w:rsid w:val="00043E94"/>
    <w:rsid w:val="000449B1"/>
    <w:rsid w:val="000450FE"/>
    <w:rsid w:val="00045358"/>
    <w:rsid w:val="00046DEB"/>
    <w:rsid w:val="00050BA5"/>
    <w:rsid w:val="00050D80"/>
    <w:rsid w:val="000518A4"/>
    <w:rsid w:val="000518D2"/>
    <w:rsid w:val="00052195"/>
    <w:rsid w:val="0005241E"/>
    <w:rsid w:val="000526DD"/>
    <w:rsid w:val="00053CFA"/>
    <w:rsid w:val="000547A9"/>
    <w:rsid w:val="00054A42"/>
    <w:rsid w:val="00054BAA"/>
    <w:rsid w:val="0005514A"/>
    <w:rsid w:val="000557BA"/>
    <w:rsid w:val="00055FA9"/>
    <w:rsid w:val="000562D1"/>
    <w:rsid w:val="00060E10"/>
    <w:rsid w:val="00060EDB"/>
    <w:rsid w:val="00061053"/>
    <w:rsid w:val="00061AD7"/>
    <w:rsid w:val="000625F5"/>
    <w:rsid w:val="00066E94"/>
    <w:rsid w:val="00067172"/>
    <w:rsid w:val="00067EEC"/>
    <w:rsid w:val="00067F1F"/>
    <w:rsid w:val="00070EEE"/>
    <w:rsid w:val="00071326"/>
    <w:rsid w:val="0007243C"/>
    <w:rsid w:val="00072F36"/>
    <w:rsid w:val="0007333C"/>
    <w:rsid w:val="00074906"/>
    <w:rsid w:val="00074CB1"/>
    <w:rsid w:val="00074CBE"/>
    <w:rsid w:val="00074D0D"/>
    <w:rsid w:val="00075110"/>
    <w:rsid w:val="00075D71"/>
    <w:rsid w:val="00076C30"/>
    <w:rsid w:val="00077832"/>
    <w:rsid w:val="00080510"/>
    <w:rsid w:val="000830DB"/>
    <w:rsid w:val="00083CA0"/>
    <w:rsid w:val="00084173"/>
    <w:rsid w:val="0008442D"/>
    <w:rsid w:val="00084731"/>
    <w:rsid w:val="00085B7A"/>
    <w:rsid w:val="00085B7B"/>
    <w:rsid w:val="00085FCC"/>
    <w:rsid w:val="000876A6"/>
    <w:rsid w:val="000879CD"/>
    <w:rsid w:val="00087A25"/>
    <w:rsid w:val="0009151C"/>
    <w:rsid w:val="00092071"/>
    <w:rsid w:val="0009254A"/>
    <w:rsid w:val="00093178"/>
    <w:rsid w:val="0009335B"/>
    <w:rsid w:val="000945B4"/>
    <w:rsid w:val="00094D0E"/>
    <w:rsid w:val="0009522C"/>
    <w:rsid w:val="000956B5"/>
    <w:rsid w:val="00095BA8"/>
    <w:rsid w:val="0009697D"/>
    <w:rsid w:val="0009713A"/>
    <w:rsid w:val="000A0385"/>
    <w:rsid w:val="000A0698"/>
    <w:rsid w:val="000A2FFA"/>
    <w:rsid w:val="000A318B"/>
    <w:rsid w:val="000A3381"/>
    <w:rsid w:val="000A394D"/>
    <w:rsid w:val="000A3D7B"/>
    <w:rsid w:val="000A4316"/>
    <w:rsid w:val="000A47BA"/>
    <w:rsid w:val="000A4C81"/>
    <w:rsid w:val="000A790C"/>
    <w:rsid w:val="000A7E78"/>
    <w:rsid w:val="000B1058"/>
    <w:rsid w:val="000B1610"/>
    <w:rsid w:val="000B2F4E"/>
    <w:rsid w:val="000B340E"/>
    <w:rsid w:val="000B3949"/>
    <w:rsid w:val="000B4627"/>
    <w:rsid w:val="000B4812"/>
    <w:rsid w:val="000B56D1"/>
    <w:rsid w:val="000B589C"/>
    <w:rsid w:val="000B6E2D"/>
    <w:rsid w:val="000B6ECF"/>
    <w:rsid w:val="000B79A6"/>
    <w:rsid w:val="000B7A7E"/>
    <w:rsid w:val="000C11C6"/>
    <w:rsid w:val="000C191D"/>
    <w:rsid w:val="000C2496"/>
    <w:rsid w:val="000C2966"/>
    <w:rsid w:val="000C4598"/>
    <w:rsid w:val="000C4766"/>
    <w:rsid w:val="000C47CE"/>
    <w:rsid w:val="000C4E2F"/>
    <w:rsid w:val="000C5079"/>
    <w:rsid w:val="000C59A1"/>
    <w:rsid w:val="000C5F04"/>
    <w:rsid w:val="000C63BA"/>
    <w:rsid w:val="000C66C1"/>
    <w:rsid w:val="000C7655"/>
    <w:rsid w:val="000D0BF7"/>
    <w:rsid w:val="000D0C9D"/>
    <w:rsid w:val="000D1966"/>
    <w:rsid w:val="000D25D2"/>
    <w:rsid w:val="000D41F2"/>
    <w:rsid w:val="000D46A2"/>
    <w:rsid w:val="000D46D1"/>
    <w:rsid w:val="000D4AA8"/>
    <w:rsid w:val="000D4EC6"/>
    <w:rsid w:val="000D5DF5"/>
    <w:rsid w:val="000D7BA6"/>
    <w:rsid w:val="000E0CCF"/>
    <w:rsid w:val="000E0F6C"/>
    <w:rsid w:val="000E1194"/>
    <w:rsid w:val="000E478B"/>
    <w:rsid w:val="000E541A"/>
    <w:rsid w:val="000E57FB"/>
    <w:rsid w:val="000E6E02"/>
    <w:rsid w:val="000E6E8C"/>
    <w:rsid w:val="000E7690"/>
    <w:rsid w:val="000E79AC"/>
    <w:rsid w:val="000E7BCE"/>
    <w:rsid w:val="000E7E13"/>
    <w:rsid w:val="000F0D99"/>
    <w:rsid w:val="000F116E"/>
    <w:rsid w:val="000F162E"/>
    <w:rsid w:val="000F1653"/>
    <w:rsid w:val="000F1B26"/>
    <w:rsid w:val="000F1FE5"/>
    <w:rsid w:val="000F30AB"/>
    <w:rsid w:val="000F3693"/>
    <w:rsid w:val="000F3B6A"/>
    <w:rsid w:val="000F5950"/>
    <w:rsid w:val="000F5D53"/>
    <w:rsid w:val="000F62DA"/>
    <w:rsid w:val="000F6514"/>
    <w:rsid w:val="000F6517"/>
    <w:rsid w:val="000F776D"/>
    <w:rsid w:val="000F7922"/>
    <w:rsid w:val="000F7A66"/>
    <w:rsid w:val="00100517"/>
    <w:rsid w:val="001005AF"/>
    <w:rsid w:val="00100B79"/>
    <w:rsid w:val="001013E7"/>
    <w:rsid w:val="001013F3"/>
    <w:rsid w:val="00101B1A"/>
    <w:rsid w:val="00102FC1"/>
    <w:rsid w:val="00103186"/>
    <w:rsid w:val="00105872"/>
    <w:rsid w:val="00105F4D"/>
    <w:rsid w:val="001060D5"/>
    <w:rsid w:val="0010681D"/>
    <w:rsid w:val="001072CB"/>
    <w:rsid w:val="00107EF3"/>
    <w:rsid w:val="00110205"/>
    <w:rsid w:val="00110860"/>
    <w:rsid w:val="00111117"/>
    <w:rsid w:val="001111AB"/>
    <w:rsid w:val="00112785"/>
    <w:rsid w:val="00112942"/>
    <w:rsid w:val="00113E73"/>
    <w:rsid w:val="00114048"/>
    <w:rsid w:val="00114420"/>
    <w:rsid w:val="00114577"/>
    <w:rsid w:val="00114C55"/>
    <w:rsid w:val="00114DF0"/>
    <w:rsid w:val="00114F20"/>
    <w:rsid w:val="00116A85"/>
    <w:rsid w:val="00116ECF"/>
    <w:rsid w:val="0011768A"/>
    <w:rsid w:val="001179A4"/>
    <w:rsid w:val="00117D53"/>
    <w:rsid w:val="001206EF"/>
    <w:rsid w:val="001213AD"/>
    <w:rsid w:val="001215B0"/>
    <w:rsid w:val="00121815"/>
    <w:rsid w:val="00122214"/>
    <w:rsid w:val="001229C7"/>
    <w:rsid w:val="00123379"/>
    <w:rsid w:val="001234DA"/>
    <w:rsid w:val="001244C2"/>
    <w:rsid w:val="001257AA"/>
    <w:rsid w:val="001262DC"/>
    <w:rsid w:val="0012644E"/>
    <w:rsid w:val="00126845"/>
    <w:rsid w:val="00126C6E"/>
    <w:rsid w:val="00130D98"/>
    <w:rsid w:val="0013129E"/>
    <w:rsid w:val="0013159B"/>
    <w:rsid w:val="00131829"/>
    <w:rsid w:val="001322C9"/>
    <w:rsid w:val="001323E1"/>
    <w:rsid w:val="00133149"/>
    <w:rsid w:val="0013349C"/>
    <w:rsid w:val="001336DB"/>
    <w:rsid w:val="00133E32"/>
    <w:rsid w:val="001351CC"/>
    <w:rsid w:val="00136D45"/>
    <w:rsid w:val="001373CA"/>
    <w:rsid w:val="0013770F"/>
    <w:rsid w:val="00137DEA"/>
    <w:rsid w:val="00140540"/>
    <w:rsid w:val="00140A5C"/>
    <w:rsid w:val="00141F04"/>
    <w:rsid w:val="00141F09"/>
    <w:rsid w:val="0014238B"/>
    <w:rsid w:val="001423EF"/>
    <w:rsid w:val="001425B0"/>
    <w:rsid w:val="00142A19"/>
    <w:rsid w:val="00144B3D"/>
    <w:rsid w:val="00144DDB"/>
    <w:rsid w:val="00144F1A"/>
    <w:rsid w:val="00145169"/>
    <w:rsid w:val="00145D4A"/>
    <w:rsid w:val="001461EA"/>
    <w:rsid w:val="00146690"/>
    <w:rsid w:val="00146DDC"/>
    <w:rsid w:val="00146F35"/>
    <w:rsid w:val="001471BA"/>
    <w:rsid w:val="00150850"/>
    <w:rsid w:val="001516B2"/>
    <w:rsid w:val="00151AB9"/>
    <w:rsid w:val="00152A10"/>
    <w:rsid w:val="00153CD0"/>
    <w:rsid w:val="0015457E"/>
    <w:rsid w:val="001545F7"/>
    <w:rsid w:val="00154641"/>
    <w:rsid w:val="00154998"/>
    <w:rsid w:val="00154B72"/>
    <w:rsid w:val="00155270"/>
    <w:rsid w:val="0015572F"/>
    <w:rsid w:val="00156092"/>
    <w:rsid w:val="001560C1"/>
    <w:rsid w:val="00156C5A"/>
    <w:rsid w:val="00156D84"/>
    <w:rsid w:val="0015700A"/>
    <w:rsid w:val="001571BA"/>
    <w:rsid w:val="0015748B"/>
    <w:rsid w:val="00157B23"/>
    <w:rsid w:val="00160E03"/>
    <w:rsid w:val="00161764"/>
    <w:rsid w:val="001617FF"/>
    <w:rsid w:val="00162028"/>
    <w:rsid w:val="001624A2"/>
    <w:rsid w:val="00162BC9"/>
    <w:rsid w:val="00163EDB"/>
    <w:rsid w:val="00164633"/>
    <w:rsid w:val="00165FFD"/>
    <w:rsid w:val="00167E31"/>
    <w:rsid w:val="00170225"/>
    <w:rsid w:val="001703CF"/>
    <w:rsid w:val="00170421"/>
    <w:rsid w:val="00171172"/>
    <w:rsid w:val="0017294E"/>
    <w:rsid w:val="001733D4"/>
    <w:rsid w:val="001742D2"/>
    <w:rsid w:val="0017472D"/>
    <w:rsid w:val="00175339"/>
    <w:rsid w:val="001755D7"/>
    <w:rsid w:val="001757A2"/>
    <w:rsid w:val="00175F27"/>
    <w:rsid w:val="00176088"/>
    <w:rsid w:val="00176449"/>
    <w:rsid w:val="00177442"/>
    <w:rsid w:val="001775BA"/>
    <w:rsid w:val="00180252"/>
    <w:rsid w:val="00180CD3"/>
    <w:rsid w:val="001810BC"/>
    <w:rsid w:val="00181C86"/>
    <w:rsid w:val="0018219B"/>
    <w:rsid w:val="00182443"/>
    <w:rsid w:val="00182C69"/>
    <w:rsid w:val="00182D3E"/>
    <w:rsid w:val="00182EE9"/>
    <w:rsid w:val="001830EC"/>
    <w:rsid w:val="00183403"/>
    <w:rsid w:val="001843D8"/>
    <w:rsid w:val="001860EA"/>
    <w:rsid w:val="0018796D"/>
    <w:rsid w:val="0019059E"/>
    <w:rsid w:val="00192603"/>
    <w:rsid w:val="00192ECF"/>
    <w:rsid w:val="001931D7"/>
    <w:rsid w:val="00193B6F"/>
    <w:rsid w:val="00193C9C"/>
    <w:rsid w:val="00193D35"/>
    <w:rsid w:val="0019510A"/>
    <w:rsid w:val="001956F2"/>
    <w:rsid w:val="001961FD"/>
    <w:rsid w:val="00196C4D"/>
    <w:rsid w:val="00196C7E"/>
    <w:rsid w:val="00196E3F"/>
    <w:rsid w:val="00197F9B"/>
    <w:rsid w:val="001A00A4"/>
    <w:rsid w:val="001A030D"/>
    <w:rsid w:val="001A0C7D"/>
    <w:rsid w:val="001A1E92"/>
    <w:rsid w:val="001A2BA2"/>
    <w:rsid w:val="001A5E6F"/>
    <w:rsid w:val="001A6570"/>
    <w:rsid w:val="001A6850"/>
    <w:rsid w:val="001A6D92"/>
    <w:rsid w:val="001A7005"/>
    <w:rsid w:val="001B102E"/>
    <w:rsid w:val="001B1483"/>
    <w:rsid w:val="001B151C"/>
    <w:rsid w:val="001B168A"/>
    <w:rsid w:val="001B1994"/>
    <w:rsid w:val="001B3383"/>
    <w:rsid w:val="001B4A54"/>
    <w:rsid w:val="001B5BFA"/>
    <w:rsid w:val="001B6612"/>
    <w:rsid w:val="001B739A"/>
    <w:rsid w:val="001C07DE"/>
    <w:rsid w:val="001C0A98"/>
    <w:rsid w:val="001C0FC8"/>
    <w:rsid w:val="001C193A"/>
    <w:rsid w:val="001C1F19"/>
    <w:rsid w:val="001C455E"/>
    <w:rsid w:val="001C62EA"/>
    <w:rsid w:val="001C65FA"/>
    <w:rsid w:val="001C69D2"/>
    <w:rsid w:val="001D13D4"/>
    <w:rsid w:val="001D1DE5"/>
    <w:rsid w:val="001D1F94"/>
    <w:rsid w:val="001D2BB5"/>
    <w:rsid w:val="001D312B"/>
    <w:rsid w:val="001D3B24"/>
    <w:rsid w:val="001D438E"/>
    <w:rsid w:val="001D4E1E"/>
    <w:rsid w:val="001D5641"/>
    <w:rsid w:val="001D5FB7"/>
    <w:rsid w:val="001D6400"/>
    <w:rsid w:val="001D6DA0"/>
    <w:rsid w:val="001D72AF"/>
    <w:rsid w:val="001E1723"/>
    <w:rsid w:val="001E19D1"/>
    <w:rsid w:val="001E2926"/>
    <w:rsid w:val="001E293D"/>
    <w:rsid w:val="001E2C28"/>
    <w:rsid w:val="001E35BB"/>
    <w:rsid w:val="001E5565"/>
    <w:rsid w:val="001E5EC9"/>
    <w:rsid w:val="001E5EF9"/>
    <w:rsid w:val="001E612E"/>
    <w:rsid w:val="001E7504"/>
    <w:rsid w:val="001F000A"/>
    <w:rsid w:val="001F042D"/>
    <w:rsid w:val="001F1260"/>
    <w:rsid w:val="001F1265"/>
    <w:rsid w:val="001F28FD"/>
    <w:rsid w:val="001F2938"/>
    <w:rsid w:val="001F2BF9"/>
    <w:rsid w:val="001F32C1"/>
    <w:rsid w:val="001F35CA"/>
    <w:rsid w:val="001F470B"/>
    <w:rsid w:val="001F4999"/>
    <w:rsid w:val="001F4F30"/>
    <w:rsid w:val="001F6073"/>
    <w:rsid w:val="001F638A"/>
    <w:rsid w:val="001F7BA9"/>
    <w:rsid w:val="002034A5"/>
    <w:rsid w:val="00203B53"/>
    <w:rsid w:val="00204217"/>
    <w:rsid w:val="002042F9"/>
    <w:rsid w:val="0020469D"/>
    <w:rsid w:val="00204AC6"/>
    <w:rsid w:val="002058B4"/>
    <w:rsid w:val="00205B84"/>
    <w:rsid w:val="00205E2B"/>
    <w:rsid w:val="002062D5"/>
    <w:rsid w:val="0020641C"/>
    <w:rsid w:val="00207622"/>
    <w:rsid w:val="002077D2"/>
    <w:rsid w:val="00207C1D"/>
    <w:rsid w:val="00207ED9"/>
    <w:rsid w:val="00210157"/>
    <w:rsid w:val="00210771"/>
    <w:rsid w:val="00210907"/>
    <w:rsid w:val="00210C52"/>
    <w:rsid w:val="00210F96"/>
    <w:rsid w:val="00211B43"/>
    <w:rsid w:val="0021273B"/>
    <w:rsid w:val="00214C3A"/>
    <w:rsid w:val="002153A3"/>
    <w:rsid w:val="002156D0"/>
    <w:rsid w:val="00215D98"/>
    <w:rsid w:val="00215EA7"/>
    <w:rsid w:val="00216B4D"/>
    <w:rsid w:val="00216D0A"/>
    <w:rsid w:val="0021705E"/>
    <w:rsid w:val="00217BB9"/>
    <w:rsid w:val="00217F3C"/>
    <w:rsid w:val="0022092B"/>
    <w:rsid w:val="002209A9"/>
    <w:rsid w:val="00220A98"/>
    <w:rsid w:val="0022123F"/>
    <w:rsid w:val="0022192B"/>
    <w:rsid w:val="00221A2F"/>
    <w:rsid w:val="00221A8D"/>
    <w:rsid w:val="0022203D"/>
    <w:rsid w:val="00222B61"/>
    <w:rsid w:val="00223288"/>
    <w:rsid w:val="00223427"/>
    <w:rsid w:val="00223576"/>
    <w:rsid w:val="00223808"/>
    <w:rsid w:val="00223C45"/>
    <w:rsid w:val="00226BB4"/>
    <w:rsid w:val="00226D72"/>
    <w:rsid w:val="00227E66"/>
    <w:rsid w:val="002303C6"/>
    <w:rsid w:val="00230B51"/>
    <w:rsid w:val="00231B52"/>
    <w:rsid w:val="00231C89"/>
    <w:rsid w:val="00231DBF"/>
    <w:rsid w:val="00233705"/>
    <w:rsid w:val="00233DC2"/>
    <w:rsid w:val="002344A9"/>
    <w:rsid w:val="0023497C"/>
    <w:rsid w:val="00235287"/>
    <w:rsid w:val="002356C0"/>
    <w:rsid w:val="00235720"/>
    <w:rsid w:val="00236E2F"/>
    <w:rsid w:val="00237030"/>
    <w:rsid w:val="00237B5D"/>
    <w:rsid w:val="00240828"/>
    <w:rsid w:val="00241726"/>
    <w:rsid w:val="002421BA"/>
    <w:rsid w:val="00242385"/>
    <w:rsid w:val="0024282E"/>
    <w:rsid w:val="00242954"/>
    <w:rsid w:val="00244025"/>
    <w:rsid w:val="002444A0"/>
    <w:rsid w:val="00244D48"/>
    <w:rsid w:val="00244EB0"/>
    <w:rsid w:val="0024501E"/>
    <w:rsid w:val="0024684C"/>
    <w:rsid w:val="00247519"/>
    <w:rsid w:val="00247763"/>
    <w:rsid w:val="00247E41"/>
    <w:rsid w:val="0025041C"/>
    <w:rsid w:val="0025140C"/>
    <w:rsid w:val="00251A41"/>
    <w:rsid w:val="00252158"/>
    <w:rsid w:val="0025228E"/>
    <w:rsid w:val="0025249C"/>
    <w:rsid w:val="00252DAF"/>
    <w:rsid w:val="0025406D"/>
    <w:rsid w:val="00255152"/>
    <w:rsid w:val="00255F73"/>
    <w:rsid w:val="00256BB3"/>
    <w:rsid w:val="00261AC9"/>
    <w:rsid w:val="00262049"/>
    <w:rsid w:val="0026217C"/>
    <w:rsid w:val="002633BE"/>
    <w:rsid w:val="00263C91"/>
    <w:rsid w:val="00264020"/>
    <w:rsid w:val="00264056"/>
    <w:rsid w:val="0026415E"/>
    <w:rsid w:val="00264DBA"/>
    <w:rsid w:val="00264F52"/>
    <w:rsid w:val="002650EB"/>
    <w:rsid w:val="00265AC8"/>
    <w:rsid w:val="00266552"/>
    <w:rsid w:val="0026733E"/>
    <w:rsid w:val="00270075"/>
    <w:rsid w:val="00272880"/>
    <w:rsid w:val="00273220"/>
    <w:rsid w:val="00273B69"/>
    <w:rsid w:val="0027453F"/>
    <w:rsid w:val="00274703"/>
    <w:rsid w:val="002753A3"/>
    <w:rsid w:val="00275AE0"/>
    <w:rsid w:val="00275F0E"/>
    <w:rsid w:val="0027619D"/>
    <w:rsid w:val="0027692B"/>
    <w:rsid w:val="00277EBD"/>
    <w:rsid w:val="00277EC4"/>
    <w:rsid w:val="002808ED"/>
    <w:rsid w:val="002809F1"/>
    <w:rsid w:val="00280C5D"/>
    <w:rsid w:val="002811E2"/>
    <w:rsid w:val="002813D7"/>
    <w:rsid w:val="00282249"/>
    <w:rsid w:val="00282829"/>
    <w:rsid w:val="00284073"/>
    <w:rsid w:val="00284CCD"/>
    <w:rsid w:val="00284E5E"/>
    <w:rsid w:val="00284ECD"/>
    <w:rsid w:val="00284F3B"/>
    <w:rsid w:val="0028517E"/>
    <w:rsid w:val="0028781D"/>
    <w:rsid w:val="00290708"/>
    <w:rsid w:val="00290C89"/>
    <w:rsid w:val="00290E54"/>
    <w:rsid w:val="002913CC"/>
    <w:rsid w:val="002922E8"/>
    <w:rsid w:val="00292622"/>
    <w:rsid w:val="00293310"/>
    <w:rsid w:val="002935D6"/>
    <w:rsid w:val="002938F0"/>
    <w:rsid w:val="002940F6"/>
    <w:rsid w:val="00294E2A"/>
    <w:rsid w:val="00295CE9"/>
    <w:rsid w:val="00295EF7"/>
    <w:rsid w:val="0029698F"/>
    <w:rsid w:val="00296D1E"/>
    <w:rsid w:val="00296F53"/>
    <w:rsid w:val="00297827"/>
    <w:rsid w:val="00297CB9"/>
    <w:rsid w:val="00297F54"/>
    <w:rsid w:val="002A0404"/>
    <w:rsid w:val="002A0830"/>
    <w:rsid w:val="002A1022"/>
    <w:rsid w:val="002A2072"/>
    <w:rsid w:val="002A25CB"/>
    <w:rsid w:val="002A25CE"/>
    <w:rsid w:val="002A2997"/>
    <w:rsid w:val="002A2FE0"/>
    <w:rsid w:val="002A338C"/>
    <w:rsid w:val="002A41AA"/>
    <w:rsid w:val="002A4512"/>
    <w:rsid w:val="002A4808"/>
    <w:rsid w:val="002A4971"/>
    <w:rsid w:val="002A4FBC"/>
    <w:rsid w:val="002A53ED"/>
    <w:rsid w:val="002A5DBB"/>
    <w:rsid w:val="002A6572"/>
    <w:rsid w:val="002A6F7E"/>
    <w:rsid w:val="002B034A"/>
    <w:rsid w:val="002B081E"/>
    <w:rsid w:val="002B1155"/>
    <w:rsid w:val="002B1214"/>
    <w:rsid w:val="002B17B0"/>
    <w:rsid w:val="002B29F1"/>
    <w:rsid w:val="002B2A7D"/>
    <w:rsid w:val="002B2CCC"/>
    <w:rsid w:val="002B2FCC"/>
    <w:rsid w:val="002B3B0C"/>
    <w:rsid w:val="002B3EF4"/>
    <w:rsid w:val="002B4A73"/>
    <w:rsid w:val="002B5338"/>
    <w:rsid w:val="002B5D9A"/>
    <w:rsid w:val="002B5E80"/>
    <w:rsid w:val="002B6CB7"/>
    <w:rsid w:val="002B7B3A"/>
    <w:rsid w:val="002C029E"/>
    <w:rsid w:val="002C0398"/>
    <w:rsid w:val="002C0C1B"/>
    <w:rsid w:val="002C0C2D"/>
    <w:rsid w:val="002C1AB2"/>
    <w:rsid w:val="002C1B91"/>
    <w:rsid w:val="002C32D8"/>
    <w:rsid w:val="002C4C4B"/>
    <w:rsid w:val="002C5596"/>
    <w:rsid w:val="002C669E"/>
    <w:rsid w:val="002C7C0E"/>
    <w:rsid w:val="002D154B"/>
    <w:rsid w:val="002D19F4"/>
    <w:rsid w:val="002D374B"/>
    <w:rsid w:val="002D4632"/>
    <w:rsid w:val="002D4FD6"/>
    <w:rsid w:val="002D52D4"/>
    <w:rsid w:val="002D57C0"/>
    <w:rsid w:val="002D780E"/>
    <w:rsid w:val="002E0BF2"/>
    <w:rsid w:val="002E0E55"/>
    <w:rsid w:val="002E0FF3"/>
    <w:rsid w:val="002E296C"/>
    <w:rsid w:val="002E32F5"/>
    <w:rsid w:val="002E3473"/>
    <w:rsid w:val="002E3767"/>
    <w:rsid w:val="002E3822"/>
    <w:rsid w:val="002E4218"/>
    <w:rsid w:val="002E491B"/>
    <w:rsid w:val="002E4E1A"/>
    <w:rsid w:val="002E4E73"/>
    <w:rsid w:val="002E4F96"/>
    <w:rsid w:val="002E52AA"/>
    <w:rsid w:val="002E5C79"/>
    <w:rsid w:val="002E60F1"/>
    <w:rsid w:val="002E66F1"/>
    <w:rsid w:val="002E678D"/>
    <w:rsid w:val="002E7758"/>
    <w:rsid w:val="002E7D6A"/>
    <w:rsid w:val="002F0673"/>
    <w:rsid w:val="002F0696"/>
    <w:rsid w:val="002F253E"/>
    <w:rsid w:val="002F2B9B"/>
    <w:rsid w:val="002F36AF"/>
    <w:rsid w:val="002F37D0"/>
    <w:rsid w:val="002F38D8"/>
    <w:rsid w:val="002F3A21"/>
    <w:rsid w:val="002F434F"/>
    <w:rsid w:val="002F447F"/>
    <w:rsid w:val="002F462B"/>
    <w:rsid w:val="002F4AC1"/>
    <w:rsid w:val="002F4B5F"/>
    <w:rsid w:val="002F644E"/>
    <w:rsid w:val="002F6B33"/>
    <w:rsid w:val="00300263"/>
    <w:rsid w:val="00300713"/>
    <w:rsid w:val="00301107"/>
    <w:rsid w:val="003014D8"/>
    <w:rsid w:val="003020B6"/>
    <w:rsid w:val="003020D1"/>
    <w:rsid w:val="00302F16"/>
    <w:rsid w:val="00303295"/>
    <w:rsid w:val="003039D8"/>
    <w:rsid w:val="00304C3B"/>
    <w:rsid w:val="00304ED1"/>
    <w:rsid w:val="003051B3"/>
    <w:rsid w:val="00305242"/>
    <w:rsid w:val="00305560"/>
    <w:rsid w:val="00305844"/>
    <w:rsid w:val="00305959"/>
    <w:rsid w:val="00305ACC"/>
    <w:rsid w:val="00305C98"/>
    <w:rsid w:val="00305CF6"/>
    <w:rsid w:val="00306098"/>
    <w:rsid w:val="003061E3"/>
    <w:rsid w:val="00310EF0"/>
    <w:rsid w:val="003115CC"/>
    <w:rsid w:val="00311BB7"/>
    <w:rsid w:val="00311C69"/>
    <w:rsid w:val="00312E72"/>
    <w:rsid w:val="003131B9"/>
    <w:rsid w:val="003136ED"/>
    <w:rsid w:val="00314840"/>
    <w:rsid w:val="00314ADA"/>
    <w:rsid w:val="00314B73"/>
    <w:rsid w:val="003158C7"/>
    <w:rsid w:val="00316333"/>
    <w:rsid w:val="00316587"/>
    <w:rsid w:val="003168B0"/>
    <w:rsid w:val="003218A1"/>
    <w:rsid w:val="00321FF4"/>
    <w:rsid w:val="00323EAD"/>
    <w:rsid w:val="00323F5A"/>
    <w:rsid w:val="003247B1"/>
    <w:rsid w:val="00324B0F"/>
    <w:rsid w:val="00325071"/>
    <w:rsid w:val="003265D0"/>
    <w:rsid w:val="003268A1"/>
    <w:rsid w:val="00326F23"/>
    <w:rsid w:val="003275E7"/>
    <w:rsid w:val="00327CC1"/>
    <w:rsid w:val="00327E18"/>
    <w:rsid w:val="003336A6"/>
    <w:rsid w:val="003342CF"/>
    <w:rsid w:val="00334D00"/>
    <w:rsid w:val="0033518A"/>
    <w:rsid w:val="00335D57"/>
    <w:rsid w:val="00336D7F"/>
    <w:rsid w:val="003378E3"/>
    <w:rsid w:val="00337D35"/>
    <w:rsid w:val="00337F4B"/>
    <w:rsid w:val="00340117"/>
    <w:rsid w:val="00340A47"/>
    <w:rsid w:val="00341003"/>
    <w:rsid w:val="00342310"/>
    <w:rsid w:val="00342A06"/>
    <w:rsid w:val="0034304A"/>
    <w:rsid w:val="00343A14"/>
    <w:rsid w:val="003442C8"/>
    <w:rsid w:val="00344708"/>
    <w:rsid w:val="0034544F"/>
    <w:rsid w:val="00345B73"/>
    <w:rsid w:val="003463BF"/>
    <w:rsid w:val="003466D7"/>
    <w:rsid w:val="00347111"/>
    <w:rsid w:val="0034718D"/>
    <w:rsid w:val="003473E1"/>
    <w:rsid w:val="0034789A"/>
    <w:rsid w:val="00347AD7"/>
    <w:rsid w:val="00350532"/>
    <w:rsid w:val="0035065C"/>
    <w:rsid w:val="00350785"/>
    <w:rsid w:val="00350867"/>
    <w:rsid w:val="0035173D"/>
    <w:rsid w:val="00352477"/>
    <w:rsid w:val="0035414B"/>
    <w:rsid w:val="00354A72"/>
    <w:rsid w:val="00355293"/>
    <w:rsid w:val="0035567E"/>
    <w:rsid w:val="00355CA2"/>
    <w:rsid w:val="00356B11"/>
    <w:rsid w:val="003570D1"/>
    <w:rsid w:val="003574DF"/>
    <w:rsid w:val="00357E83"/>
    <w:rsid w:val="0036060C"/>
    <w:rsid w:val="00361409"/>
    <w:rsid w:val="00362105"/>
    <w:rsid w:val="00362C34"/>
    <w:rsid w:val="00364B5D"/>
    <w:rsid w:val="00364C79"/>
    <w:rsid w:val="003654CA"/>
    <w:rsid w:val="00365670"/>
    <w:rsid w:val="0036660C"/>
    <w:rsid w:val="00366A60"/>
    <w:rsid w:val="00366C4E"/>
    <w:rsid w:val="003678DE"/>
    <w:rsid w:val="00367A73"/>
    <w:rsid w:val="00367BBF"/>
    <w:rsid w:val="00370483"/>
    <w:rsid w:val="00370C18"/>
    <w:rsid w:val="00370CCD"/>
    <w:rsid w:val="003712ED"/>
    <w:rsid w:val="0037274A"/>
    <w:rsid w:val="00372B0E"/>
    <w:rsid w:val="00372F00"/>
    <w:rsid w:val="003734CD"/>
    <w:rsid w:val="003734F5"/>
    <w:rsid w:val="003738D9"/>
    <w:rsid w:val="00373C28"/>
    <w:rsid w:val="00374C27"/>
    <w:rsid w:val="00375017"/>
    <w:rsid w:val="00375198"/>
    <w:rsid w:val="00375408"/>
    <w:rsid w:val="003754C4"/>
    <w:rsid w:val="0037563C"/>
    <w:rsid w:val="00376B15"/>
    <w:rsid w:val="00376C8F"/>
    <w:rsid w:val="00377214"/>
    <w:rsid w:val="00377BE7"/>
    <w:rsid w:val="0038015E"/>
    <w:rsid w:val="00380528"/>
    <w:rsid w:val="00380AA5"/>
    <w:rsid w:val="00381CE1"/>
    <w:rsid w:val="003823A9"/>
    <w:rsid w:val="003831BF"/>
    <w:rsid w:val="0038333A"/>
    <w:rsid w:val="00383841"/>
    <w:rsid w:val="00383985"/>
    <w:rsid w:val="00385AC6"/>
    <w:rsid w:val="00385C75"/>
    <w:rsid w:val="003861FF"/>
    <w:rsid w:val="003862C9"/>
    <w:rsid w:val="003904F7"/>
    <w:rsid w:val="003908E9"/>
    <w:rsid w:val="00391288"/>
    <w:rsid w:val="00391587"/>
    <w:rsid w:val="003919E7"/>
    <w:rsid w:val="00391AC6"/>
    <w:rsid w:val="003926A0"/>
    <w:rsid w:val="003926DC"/>
    <w:rsid w:val="00392EBE"/>
    <w:rsid w:val="00393FD2"/>
    <w:rsid w:val="0039407D"/>
    <w:rsid w:val="003944CB"/>
    <w:rsid w:val="003959C0"/>
    <w:rsid w:val="00395A31"/>
    <w:rsid w:val="00395B5E"/>
    <w:rsid w:val="003963BC"/>
    <w:rsid w:val="003968D9"/>
    <w:rsid w:val="00396F32"/>
    <w:rsid w:val="003970BC"/>
    <w:rsid w:val="0039718B"/>
    <w:rsid w:val="003971ED"/>
    <w:rsid w:val="00397C86"/>
    <w:rsid w:val="003A0A0F"/>
    <w:rsid w:val="003A171F"/>
    <w:rsid w:val="003A174F"/>
    <w:rsid w:val="003A1AE5"/>
    <w:rsid w:val="003A2172"/>
    <w:rsid w:val="003A2F49"/>
    <w:rsid w:val="003A3A1C"/>
    <w:rsid w:val="003A3C1A"/>
    <w:rsid w:val="003A40C0"/>
    <w:rsid w:val="003A4753"/>
    <w:rsid w:val="003A5CEE"/>
    <w:rsid w:val="003A5D25"/>
    <w:rsid w:val="003A5E7E"/>
    <w:rsid w:val="003A5EE1"/>
    <w:rsid w:val="003A5F92"/>
    <w:rsid w:val="003A65EF"/>
    <w:rsid w:val="003A762A"/>
    <w:rsid w:val="003A76C3"/>
    <w:rsid w:val="003A77F4"/>
    <w:rsid w:val="003B114B"/>
    <w:rsid w:val="003B1371"/>
    <w:rsid w:val="003B138A"/>
    <w:rsid w:val="003B1C02"/>
    <w:rsid w:val="003B27DA"/>
    <w:rsid w:val="003B36E8"/>
    <w:rsid w:val="003B3D56"/>
    <w:rsid w:val="003B434C"/>
    <w:rsid w:val="003B44B1"/>
    <w:rsid w:val="003B501D"/>
    <w:rsid w:val="003B50CD"/>
    <w:rsid w:val="003B5ADB"/>
    <w:rsid w:val="003B5FA7"/>
    <w:rsid w:val="003B6131"/>
    <w:rsid w:val="003C0112"/>
    <w:rsid w:val="003C1649"/>
    <w:rsid w:val="003C2912"/>
    <w:rsid w:val="003C2A4A"/>
    <w:rsid w:val="003C7EDE"/>
    <w:rsid w:val="003C7F97"/>
    <w:rsid w:val="003D0067"/>
    <w:rsid w:val="003D0EF8"/>
    <w:rsid w:val="003D157F"/>
    <w:rsid w:val="003D2D64"/>
    <w:rsid w:val="003D3649"/>
    <w:rsid w:val="003D71F9"/>
    <w:rsid w:val="003D7757"/>
    <w:rsid w:val="003D7C22"/>
    <w:rsid w:val="003E0B0C"/>
    <w:rsid w:val="003E1B66"/>
    <w:rsid w:val="003E32BF"/>
    <w:rsid w:val="003E3336"/>
    <w:rsid w:val="003E46B0"/>
    <w:rsid w:val="003E4A70"/>
    <w:rsid w:val="003E4F20"/>
    <w:rsid w:val="003E512C"/>
    <w:rsid w:val="003E5302"/>
    <w:rsid w:val="003E536F"/>
    <w:rsid w:val="003E6290"/>
    <w:rsid w:val="003E6533"/>
    <w:rsid w:val="003E729B"/>
    <w:rsid w:val="003E72DC"/>
    <w:rsid w:val="003E7D17"/>
    <w:rsid w:val="003F0C09"/>
    <w:rsid w:val="003F150B"/>
    <w:rsid w:val="003F1646"/>
    <w:rsid w:val="003F20AB"/>
    <w:rsid w:val="003F2786"/>
    <w:rsid w:val="003F3003"/>
    <w:rsid w:val="003F3362"/>
    <w:rsid w:val="003F42F1"/>
    <w:rsid w:val="003F4687"/>
    <w:rsid w:val="003F51FF"/>
    <w:rsid w:val="003F64DA"/>
    <w:rsid w:val="003F6D05"/>
    <w:rsid w:val="00400591"/>
    <w:rsid w:val="00400B65"/>
    <w:rsid w:val="00401600"/>
    <w:rsid w:val="004043AA"/>
    <w:rsid w:val="004046DD"/>
    <w:rsid w:val="004066AF"/>
    <w:rsid w:val="004067BB"/>
    <w:rsid w:val="0040742B"/>
    <w:rsid w:val="00407EED"/>
    <w:rsid w:val="00411686"/>
    <w:rsid w:val="004119E7"/>
    <w:rsid w:val="00412312"/>
    <w:rsid w:val="00412C34"/>
    <w:rsid w:val="0041325A"/>
    <w:rsid w:val="0041391B"/>
    <w:rsid w:val="00413C2E"/>
    <w:rsid w:val="00413F76"/>
    <w:rsid w:val="00415990"/>
    <w:rsid w:val="0041658E"/>
    <w:rsid w:val="00416C21"/>
    <w:rsid w:val="004172EF"/>
    <w:rsid w:val="00417B78"/>
    <w:rsid w:val="00420178"/>
    <w:rsid w:val="004207A8"/>
    <w:rsid w:val="00420A85"/>
    <w:rsid w:val="00420F0E"/>
    <w:rsid w:val="00421504"/>
    <w:rsid w:val="004219A9"/>
    <w:rsid w:val="00421A3A"/>
    <w:rsid w:val="00421FAF"/>
    <w:rsid w:val="004227C7"/>
    <w:rsid w:val="00422845"/>
    <w:rsid w:val="004234A9"/>
    <w:rsid w:val="00424059"/>
    <w:rsid w:val="00424E7F"/>
    <w:rsid w:val="00425122"/>
    <w:rsid w:val="00427369"/>
    <w:rsid w:val="00427DC7"/>
    <w:rsid w:val="00430204"/>
    <w:rsid w:val="004304BD"/>
    <w:rsid w:val="00430588"/>
    <w:rsid w:val="004307F2"/>
    <w:rsid w:val="0043086E"/>
    <w:rsid w:val="0043123C"/>
    <w:rsid w:val="004318A2"/>
    <w:rsid w:val="0043285C"/>
    <w:rsid w:val="00433AEF"/>
    <w:rsid w:val="00434980"/>
    <w:rsid w:val="00435268"/>
    <w:rsid w:val="004353C6"/>
    <w:rsid w:val="004368F6"/>
    <w:rsid w:val="00436F42"/>
    <w:rsid w:val="004374BF"/>
    <w:rsid w:val="00440355"/>
    <w:rsid w:val="004404A6"/>
    <w:rsid w:val="0044238D"/>
    <w:rsid w:val="00442BD6"/>
    <w:rsid w:val="00442CBA"/>
    <w:rsid w:val="00442DC4"/>
    <w:rsid w:val="00443223"/>
    <w:rsid w:val="004436E5"/>
    <w:rsid w:val="00444431"/>
    <w:rsid w:val="00444C67"/>
    <w:rsid w:val="004466E0"/>
    <w:rsid w:val="00446A59"/>
    <w:rsid w:val="0044728E"/>
    <w:rsid w:val="00447E96"/>
    <w:rsid w:val="00450910"/>
    <w:rsid w:val="004516B1"/>
    <w:rsid w:val="00451BD1"/>
    <w:rsid w:val="0045262F"/>
    <w:rsid w:val="00452878"/>
    <w:rsid w:val="00452DDE"/>
    <w:rsid w:val="00452F65"/>
    <w:rsid w:val="004530DB"/>
    <w:rsid w:val="00454C9F"/>
    <w:rsid w:val="00454F16"/>
    <w:rsid w:val="0045605D"/>
    <w:rsid w:val="00456660"/>
    <w:rsid w:val="00456D4E"/>
    <w:rsid w:val="004571E9"/>
    <w:rsid w:val="0045762A"/>
    <w:rsid w:val="004600C7"/>
    <w:rsid w:val="0046106A"/>
    <w:rsid w:val="00461074"/>
    <w:rsid w:val="004613D4"/>
    <w:rsid w:val="004613E3"/>
    <w:rsid w:val="0046155A"/>
    <w:rsid w:val="0046170A"/>
    <w:rsid w:val="00461BCE"/>
    <w:rsid w:val="00461D5C"/>
    <w:rsid w:val="00461F13"/>
    <w:rsid w:val="00463130"/>
    <w:rsid w:val="0046356F"/>
    <w:rsid w:val="00463667"/>
    <w:rsid w:val="00463A44"/>
    <w:rsid w:val="00463C73"/>
    <w:rsid w:val="004651E5"/>
    <w:rsid w:val="00465506"/>
    <w:rsid w:val="004678A9"/>
    <w:rsid w:val="00467DA3"/>
    <w:rsid w:val="00470D19"/>
    <w:rsid w:val="00471475"/>
    <w:rsid w:val="00471555"/>
    <w:rsid w:val="004715A3"/>
    <w:rsid w:val="004723DF"/>
    <w:rsid w:val="0047264B"/>
    <w:rsid w:val="00472714"/>
    <w:rsid w:val="00472A64"/>
    <w:rsid w:val="00472D00"/>
    <w:rsid w:val="00472F44"/>
    <w:rsid w:val="00473C56"/>
    <w:rsid w:val="00473D0E"/>
    <w:rsid w:val="004740EC"/>
    <w:rsid w:val="004743B2"/>
    <w:rsid w:val="0047562D"/>
    <w:rsid w:val="00476F7B"/>
    <w:rsid w:val="004772D4"/>
    <w:rsid w:val="0048009B"/>
    <w:rsid w:val="00480490"/>
    <w:rsid w:val="004804F9"/>
    <w:rsid w:val="004807D6"/>
    <w:rsid w:val="00480BD9"/>
    <w:rsid w:val="00482A20"/>
    <w:rsid w:val="00482A2E"/>
    <w:rsid w:val="00482B3E"/>
    <w:rsid w:val="00482E2C"/>
    <w:rsid w:val="00482EEA"/>
    <w:rsid w:val="004834E8"/>
    <w:rsid w:val="00483D43"/>
    <w:rsid w:val="00484115"/>
    <w:rsid w:val="00484EBB"/>
    <w:rsid w:val="00485699"/>
    <w:rsid w:val="00486B2F"/>
    <w:rsid w:val="00486CAC"/>
    <w:rsid w:val="00487421"/>
    <w:rsid w:val="00487891"/>
    <w:rsid w:val="00487C7B"/>
    <w:rsid w:val="0049033F"/>
    <w:rsid w:val="004909D5"/>
    <w:rsid w:val="00491667"/>
    <w:rsid w:val="00491690"/>
    <w:rsid w:val="00491EA2"/>
    <w:rsid w:val="00492954"/>
    <w:rsid w:val="00493718"/>
    <w:rsid w:val="00494A0E"/>
    <w:rsid w:val="00497102"/>
    <w:rsid w:val="00497210"/>
    <w:rsid w:val="004977A6"/>
    <w:rsid w:val="004A0091"/>
    <w:rsid w:val="004A05CF"/>
    <w:rsid w:val="004A3050"/>
    <w:rsid w:val="004A3079"/>
    <w:rsid w:val="004A30BD"/>
    <w:rsid w:val="004A448A"/>
    <w:rsid w:val="004A5B2A"/>
    <w:rsid w:val="004A631F"/>
    <w:rsid w:val="004A6C9F"/>
    <w:rsid w:val="004A7D34"/>
    <w:rsid w:val="004A7FEE"/>
    <w:rsid w:val="004B1D41"/>
    <w:rsid w:val="004B2245"/>
    <w:rsid w:val="004B2AFB"/>
    <w:rsid w:val="004B3FDD"/>
    <w:rsid w:val="004B5721"/>
    <w:rsid w:val="004B603E"/>
    <w:rsid w:val="004B7CF9"/>
    <w:rsid w:val="004C0053"/>
    <w:rsid w:val="004C09E9"/>
    <w:rsid w:val="004C0E55"/>
    <w:rsid w:val="004C10F4"/>
    <w:rsid w:val="004C1D11"/>
    <w:rsid w:val="004C34CF"/>
    <w:rsid w:val="004C3612"/>
    <w:rsid w:val="004C3BCB"/>
    <w:rsid w:val="004C3FC6"/>
    <w:rsid w:val="004C4C71"/>
    <w:rsid w:val="004C4F48"/>
    <w:rsid w:val="004C570A"/>
    <w:rsid w:val="004C57F0"/>
    <w:rsid w:val="004C6784"/>
    <w:rsid w:val="004C6864"/>
    <w:rsid w:val="004C69AD"/>
    <w:rsid w:val="004C6C00"/>
    <w:rsid w:val="004C75AA"/>
    <w:rsid w:val="004C7D44"/>
    <w:rsid w:val="004D06A9"/>
    <w:rsid w:val="004D08E5"/>
    <w:rsid w:val="004D1E98"/>
    <w:rsid w:val="004D2967"/>
    <w:rsid w:val="004D4680"/>
    <w:rsid w:val="004D4DC1"/>
    <w:rsid w:val="004D52B3"/>
    <w:rsid w:val="004D5794"/>
    <w:rsid w:val="004D5BCF"/>
    <w:rsid w:val="004D623C"/>
    <w:rsid w:val="004D6CA7"/>
    <w:rsid w:val="004D6FCC"/>
    <w:rsid w:val="004D725B"/>
    <w:rsid w:val="004D72D0"/>
    <w:rsid w:val="004D7561"/>
    <w:rsid w:val="004D7B56"/>
    <w:rsid w:val="004E0202"/>
    <w:rsid w:val="004E0C8E"/>
    <w:rsid w:val="004E4309"/>
    <w:rsid w:val="004E4464"/>
    <w:rsid w:val="004E4484"/>
    <w:rsid w:val="004E4563"/>
    <w:rsid w:val="004E5140"/>
    <w:rsid w:val="004E73A2"/>
    <w:rsid w:val="004E77F4"/>
    <w:rsid w:val="004E7BE6"/>
    <w:rsid w:val="004F0F4C"/>
    <w:rsid w:val="004F18B6"/>
    <w:rsid w:val="004F45AF"/>
    <w:rsid w:val="004F4A87"/>
    <w:rsid w:val="004F51AA"/>
    <w:rsid w:val="004F613A"/>
    <w:rsid w:val="004F69D9"/>
    <w:rsid w:val="004F6DF1"/>
    <w:rsid w:val="004F7597"/>
    <w:rsid w:val="0050013E"/>
    <w:rsid w:val="0050067B"/>
    <w:rsid w:val="00502306"/>
    <w:rsid w:val="00502D35"/>
    <w:rsid w:val="00502D71"/>
    <w:rsid w:val="00503374"/>
    <w:rsid w:val="005036AA"/>
    <w:rsid w:val="00504178"/>
    <w:rsid w:val="0050631E"/>
    <w:rsid w:val="00506F28"/>
    <w:rsid w:val="005072A4"/>
    <w:rsid w:val="005072C3"/>
    <w:rsid w:val="00507694"/>
    <w:rsid w:val="00507C91"/>
    <w:rsid w:val="00510925"/>
    <w:rsid w:val="00512B2C"/>
    <w:rsid w:val="00512B5D"/>
    <w:rsid w:val="0051380F"/>
    <w:rsid w:val="00514E8D"/>
    <w:rsid w:val="0051581A"/>
    <w:rsid w:val="00515A2B"/>
    <w:rsid w:val="005162EC"/>
    <w:rsid w:val="00516725"/>
    <w:rsid w:val="00516ADA"/>
    <w:rsid w:val="00516FB4"/>
    <w:rsid w:val="005171D2"/>
    <w:rsid w:val="00517CE0"/>
    <w:rsid w:val="00520BF2"/>
    <w:rsid w:val="00521C6A"/>
    <w:rsid w:val="00521D35"/>
    <w:rsid w:val="00522D11"/>
    <w:rsid w:val="00523013"/>
    <w:rsid w:val="0052329E"/>
    <w:rsid w:val="0052457A"/>
    <w:rsid w:val="005245E5"/>
    <w:rsid w:val="00525E1A"/>
    <w:rsid w:val="005262F4"/>
    <w:rsid w:val="00526980"/>
    <w:rsid w:val="005279BB"/>
    <w:rsid w:val="00527ECF"/>
    <w:rsid w:val="0053066B"/>
    <w:rsid w:val="0053145E"/>
    <w:rsid w:val="00532412"/>
    <w:rsid w:val="00532A1D"/>
    <w:rsid w:val="00532DD3"/>
    <w:rsid w:val="00533386"/>
    <w:rsid w:val="005334B0"/>
    <w:rsid w:val="00534420"/>
    <w:rsid w:val="00534E57"/>
    <w:rsid w:val="0053500D"/>
    <w:rsid w:val="005350BD"/>
    <w:rsid w:val="00536429"/>
    <w:rsid w:val="00540198"/>
    <w:rsid w:val="005402A3"/>
    <w:rsid w:val="00540B27"/>
    <w:rsid w:val="00541C88"/>
    <w:rsid w:val="00542049"/>
    <w:rsid w:val="00542567"/>
    <w:rsid w:val="00542C38"/>
    <w:rsid w:val="00542F73"/>
    <w:rsid w:val="00542FEE"/>
    <w:rsid w:val="00545985"/>
    <w:rsid w:val="00546022"/>
    <w:rsid w:val="0054733B"/>
    <w:rsid w:val="00547E99"/>
    <w:rsid w:val="00550027"/>
    <w:rsid w:val="005505E2"/>
    <w:rsid w:val="00550EFF"/>
    <w:rsid w:val="005522B8"/>
    <w:rsid w:val="005525E5"/>
    <w:rsid w:val="00552611"/>
    <w:rsid w:val="00552E68"/>
    <w:rsid w:val="0055328E"/>
    <w:rsid w:val="00553B5B"/>
    <w:rsid w:val="00554997"/>
    <w:rsid w:val="0055512B"/>
    <w:rsid w:val="00556937"/>
    <w:rsid w:val="00556AB6"/>
    <w:rsid w:val="00556FF0"/>
    <w:rsid w:val="005575B4"/>
    <w:rsid w:val="00557866"/>
    <w:rsid w:val="00560E4D"/>
    <w:rsid w:val="00561034"/>
    <w:rsid w:val="005610CB"/>
    <w:rsid w:val="00561329"/>
    <w:rsid w:val="005627C5"/>
    <w:rsid w:val="00563268"/>
    <w:rsid w:val="005639DA"/>
    <w:rsid w:val="0056572F"/>
    <w:rsid w:val="0056716C"/>
    <w:rsid w:val="0056749B"/>
    <w:rsid w:val="00570084"/>
    <w:rsid w:val="005701CA"/>
    <w:rsid w:val="0057125E"/>
    <w:rsid w:val="005737BE"/>
    <w:rsid w:val="0057404F"/>
    <w:rsid w:val="00574F45"/>
    <w:rsid w:val="0057634D"/>
    <w:rsid w:val="00576C19"/>
    <w:rsid w:val="00577A44"/>
    <w:rsid w:val="00577F10"/>
    <w:rsid w:val="00580DB4"/>
    <w:rsid w:val="00580DF0"/>
    <w:rsid w:val="00581208"/>
    <w:rsid w:val="00581A59"/>
    <w:rsid w:val="00581D7F"/>
    <w:rsid w:val="00582F89"/>
    <w:rsid w:val="0058312C"/>
    <w:rsid w:val="0058330B"/>
    <w:rsid w:val="005843AC"/>
    <w:rsid w:val="005851E2"/>
    <w:rsid w:val="005856E2"/>
    <w:rsid w:val="005856EA"/>
    <w:rsid w:val="00585EEA"/>
    <w:rsid w:val="00586BA2"/>
    <w:rsid w:val="005907E1"/>
    <w:rsid w:val="00591304"/>
    <w:rsid w:val="0059176D"/>
    <w:rsid w:val="005929D0"/>
    <w:rsid w:val="005939D6"/>
    <w:rsid w:val="00593DFC"/>
    <w:rsid w:val="005944F1"/>
    <w:rsid w:val="005946A2"/>
    <w:rsid w:val="0059518B"/>
    <w:rsid w:val="005954E7"/>
    <w:rsid w:val="0059598A"/>
    <w:rsid w:val="005966C8"/>
    <w:rsid w:val="00596A22"/>
    <w:rsid w:val="005972DE"/>
    <w:rsid w:val="00597720"/>
    <w:rsid w:val="00597C9B"/>
    <w:rsid w:val="005A0A46"/>
    <w:rsid w:val="005A1529"/>
    <w:rsid w:val="005A1D1E"/>
    <w:rsid w:val="005A23D9"/>
    <w:rsid w:val="005A4894"/>
    <w:rsid w:val="005A4960"/>
    <w:rsid w:val="005A4F2D"/>
    <w:rsid w:val="005A62BE"/>
    <w:rsid w:val="005A7431"/>
    <w:rsid w:val="005B0716"/>
    <w:rsid w:val="005B08E0"/>
    <w:rsid w:val="005B0B0C"/>
    <w:rsid w:val="005B1E4E"/>
    <w:rsid w:val="005B289E"/>
    <w:rsid w:val="005B39A4"/>
    <w:rsid w:val="005B3B6F"/>
    <w:rsid w:val="005B3FF1"/>
    <w:rsid w:val="005B41A7"/>
    <w:rsid w:val="005B47D0"/>
    <w:rsid w:val="005B4E2E"/>
    <w:rsid w:val="005B6FD2"/>
    <w:rsid w:val="005B70A6"/>
    <w:rsid w:val="005B716F"/>
    <w:rsid w:val="005B71C7"/>
    <w:rsid w:val="005B7D1F"/>
    <w:rsid w:val="005C0F7B"/>
    <w:rsid w:val="005C125D"/>
    <w:rsid w:val="005C1CA7"/>
    <w:rsid w:val="005C34D8"/>
    <w:rsid w:val="005C46A2"/>
    <w:rsid w:val="005C587B"/>
    <w:rsid w:val="005C5C66"/>
    <w:rsid w:val="005C5E40"/>
    <w:rsid w:val="005C6632"/>
    <w:rsid w:val="005C6A11"/>
    <w:rsid w:val="005C6FCF"/>
    <w:rsid w:val="005C799B"/>
    <w:rsid w:val="005C7CDC"/>
    <w:rsid w:val="005D0D57"/>
    <w:rsid w:val="005D0DBF"/>
    <w:rsid w:val="005D130D"/>
    <w:rsid w:val="005D18C0"/>
    <w:rsid w:val="005D21AC"/>
    <w:rsid w:val="005D260F"/>
    <w:rsid w:val="005D28CF"/>
    <w:rsid w:val="005D54BF"/>
    <w:rsid w:val="005D588F"/>
    <w:rsid w:val="005D6123"/>
    <w:rsid w:val="005E0D8F"/>
    <w:rsid w:val="005E11D2"/>
    <w:rsid w:val="005E173F"/>
    <w:rsid w:val="005E1E66"/>
    <w:rsid w:val="005E2BAF"/>
    <w:rsid w:val="005E3C31"/>
    <w:rsid w:val="005E489B"/>
    <w:rsid w:val="005E4C2F"/>
    <w:rsid w:val="005E5498"/>
    <w:rsid w:val="005E5934"/>
    <w:rsid w:val="005E60BD"/>
    <w:rsid w:val="005E67B3"/>
    <w:rsid w:val="005E6D1E"/>
    <w:rsid w:val="005E7C04"/>
    <w:rsid w:val="005F093E"/>
    <w:rsid w:val="005F0EBF"/>
    <w:rsid w:val="005F162C"/>
    <w:rsid w:val="005F1EC9"/>
    <w:rsid w:val="005F1FCE"/>
    <w:rsid w:val="005F2828"/>
    <w:rsid w:val="005F319D"/>
    <w:rsid w:val="005F56D9"/>
    <w:rsid w:val="005F5A22"/>
    <w:rsid w:val="005F5C88"/>
    <w:rsid w:val="005F76AE"/>
    <w:rsid w:val="005F7F7B"/>
    <w:rsid w:val="00600081"/>
    <w:rsid w:val="00600C70"/>
    <w:rsid w:val="00601461"/>
    <w:rsid w:val="00601B69"/>
    <w:rsid w:val="006045F6"/>
    <w:rsid w:val="006046A4"/>
    <w:rsid w:val="0060492F"/>
    <w:rsid w:val="0060537C"/>
    <w:rsid w:val="00606087"/>
    <w:rsid w:val="00606FAA"/>
    <w:rsid w:val="006070AD"/>
    <w:rsid w:val="006070B1"/>
    <w:rsid w:val="006075FC"/>
    <w:rsid w:val="00607820"/>
    <w:rsid w:val="00607995"/>
    <w:rsid w:val="00607ADB"/>
    <w:rsid w:val="00611A96"/>
    <w:rsid w:val="00611C70"/>
    <w:rsid w:val="00611ED2"/>
    <w:rsid w:val="00612586"/>
    <w:rsid w:val="00612C94"/>
    <w:rsid w:val="00613582"/>
    <w:rsid w:val="00614368"/>
    <w:rsid w:val="00614480"/>
    <w:rsid w:val="00615100"/>
    <w:rsid w:val="006151D3"/>
    <w:rsid w:val="0061644A"/>
    <w:rsid w:val="0061651B"/>
    <w:rsid w:val="00616F42"/>
    <w:rsid w:val="00617295"/>
    <w:rsid w:val="006172A4"/>
    <w:rsid w:val="00617518"/>
    <w:rsid w:val="006204AF"/>
    <w:rsid w:val="00620856"/>
    <w:rsid w:val="00620DCF"/>
    <w:rsid w:val="00621EB5"/>
    <w:rsid w:val="00622822"/>
    <w:rsid w:val="00622B69"/>
    <w:rsid w:val="00622D25"/>
    <w:rsid w:val="00622E33"/>
    <w:rsid w:val="0062475F"/>
    <w:rsid w:val="00624A6B"/>
    <w:rsid w:val="0062577C"/>
    <w:rsid w:val="006259D5"/>
    <w:rsid w:val="006260BC"/>
    <w:rsid w:val="006262C9"/>
    <w:rsid w:val="006263B2"/>
    <w:rsid w:val="006271C4"/>
    <w:rsid w:val="00630971"/>
    <w:rsid w:val="00630A00"/>
    <w:rsid w:val="00630A42"/>
    <w:rsid w:val="006310DD"/>
    <w:rsid w:val="006320F5"/>
    <w:rsid w:val="00633837"/>
    <w:rsid w:val="00633A9C"/>
    <w:rsid w:val="00633D07"/>
    <w:rsid w:val="00634B8B"/>
    <w:rsid w:val="00634F1B"/>
    <w:rsid w:val="0063586A"/>
    <w:rsid w:val="00636403"/>
    <w:rsid w:val="00636998"/>
    <w:rsid w:val="006375D1"/>
    <w:rsid w:val="00637701"/>
    <w:rsid w:val="00637BC7"/>
    <w:rsid w:val="00637D88"/>
    <w:rsid w:val="00640320"/>
    <w:rsid w:val="00643851"/>
    <w:rsid w:val="00644404"/>
    <w:rsid w:val="006448B7"/>
    <w:rsid w:val="00645296"/>
    <w:rsid w:val="00645791"/>
    <w:rsid w:val="00647097"/>
    <w:rsid w:val="006471E4"/>
    <w:rsid w:val="0064729D"/>
    <w:rsid w:val="006477A1"/>
    <w:rsid w:val="0065044B"/>
    <w:rsid w:val="006506F5"/>
    <w:rsid w:val="00651637"/>
    <w:rsid w:val="00651842"/>
    <w:rsid w:val="006522D4"/>
    <w:rsid w:val="006524D0"/>
    <w:rsid w:val="0065504E"/>
    <w:rsid w:val="006550F6"/>
    <w:rsid w:val="0065715C"/>
    <w:rsid w:val="006618BC"/>
    <w:rsid w:val="00661BE7"/>
    <w:rsid w:val="00661CD4"/>
    <w:rsid w:val="0066295D"/>
    <w:rsid w:val="006632FE"/>
    <w:rsid w:val="006643F8"/>
    <w:rsid w:val="006649D7"/>
    <w:rsid w:val="006655F9"/>
    <w:rsid w:val="00665A95"/>
    <w:rsid w:val="00666C51"/>
    <w:rsid w:val="00666D7B"/>
    <w:rsid w:val="00667B04"/>
    <w:rsid w:val="0067199D"/>
    <w:rsid w:val="0067257D"/>
    <w:rsid w:val="006726D4"/>
    <w:rsid w:val="0067283E"/>
    <w:rsid w:val="00672DDB"/>
    <w:rsid w:val="0067358D"/>
    <w:rsid w:val="0067389D"/>
    <w:rsid w:val="00673C7F"/>
    <w:rsid w:val="00673CEF"/>
    <w:rsid w:val="0067439E"/>
    <w:rsid w:val="00674606"/>
    <w:rsid w:val="00674629"/>
    <w:rsid w:val="00674983"/>
    <w:rsid w:val="00675762"/>
    <w:rsid w:val="00676018"/>
    <w:rsid w:val="006761B9"/>
    <w:rsid w:val="006770B9"/>
    <w:rsid w:val="0068152F"/>
    <w:rsid w:val="00683344"/>
    <w:rsid w:val="0068338E"/>
    <w:rsid w:val="006843FC"/>
    <w:rsid w:val="006845A3"/>
    <w:rsid w:val="006845CA"/>
    <w:rsid w:val="0068513D"/>
    <w:rsid w:val="00686A4F"/>
    <w:rsid w:val="00686D67"/>
    <w:rsid w:val="00686F30"/>
    <w:rsid w:val="00690A5A"/>
    <w:rsid w:val="00691CCD"/>
    <w:rsid w:val="006926BA"/>
    <w:rsid w:val="006928C5"/>
    <w:rsid w:val="006938E0"/>
    <w:rsid w:val="00693BA8"/>
    <w:rsid w:val="00693F31"/>
    <w:rsid w:val="00694214"/>
    <w:rsid w:val="006952EA"/>
    <w:rsid w:val="00695322"/>
    <w:rsid w:val="00696B76"/>
    <w:rsid w:val="0069715A"/>
    <w:rsid w:val="006978D0"/>
    <w:rsid w:val="006A03AA"/>
    <w:rsid w:val="006A0B72"/>
    <w:rsid w:val="006A0E7B"/>
    <w:rsid w:val="006A147D"/>
    <w:rsid w:val="006A15CF"/>
    <w:rsid w:val="006A1875"/>
    <w:rsid w:val="006A2CE1"/>
    <w:rsid w:val="006A2EAD"/>
    <w:rsid w:val="006A3221"/>
    <w:rsid w:val="006A3654"/>
    <w:rsid w:val="006A3A8F"/>
    <w:rsid w:val="006A3E7E"/>
    <w:rsid w:val="006A5196"/>
    <w:rsid w:val="006A7102"/>
    <w:rsid w:val="006A73E2"/>
    <w:rsid w:val="006A7F65"/>
    <w:rsid w:val="006B0844"/>
    <w:rsid w:val="006B0DC9"/>
    <w:rsid w:val="006B10A0"/>
    <w:rsid w:val="006B1C78"/>
    <w:rsid w:val="006B2014"/>
    <w:rsid w:val="006B21B8"/>
    <w:rsid w:val="006B2D6E"/>
    <w:rsid w:val="006B3B8C"/>
    <w:rsid w:val="006B447F"/>
    <w:rsid w:val="006B4982"/>
    <w:rsid w:val="006B4A58"/>
    <w:rsid w:val="006B5148"/>
    <w:rsid w:val="006B5B89"/>
    <w:rsid w:val="006B6709"/>
    <w:rsid w:val="006B75EA"/>
    <w:rsid w:val="006B76BF"/>
    <w:rsid w:val="006B7AC8"/>
    <w:rsid w:val="006B7DBD"/>
    <w:rsid w:val="006C04B8"/>
    <w:rsid w:val="006C09BB"/>
    <w:rsid w:val="006C0DDE"/>
    <w:rsid w:val="006C3079"/>
    <w:rsid w:val="006C307A"/>
    <w:rsid w:val="006C39B2"/>
    <w:rsid w:val="006C3AEF"/>
    <w:rsid w:val="006C4696"/>
    <w:rsid w:val="006C48BB"/>
    <w:rsid w:val="006C57D5"/>
    <w:rsid w:val="006C6053"/>
    <w:rsid w:val="006C611E"/>
    <w:rsid w:val="006C6D96"/>
    <w:rsid w:val="006C6EC6"/>
    <w:rsid w:val="006C6F5F"/>
    <w:rsid w:val="006C6FCE"/>
    <w:rsid w:val="006C79BB"/>
    <w:rsid w:val="006C7BBF"/>
    <w:rsid w:val="006C7BC2"/>
    <w:rsid w:val="006D01E7"/>
    <w:rsid w:val="006D07E0"/>
    <w:rsid w:val="006D14A2"/>
    <w:rsid w:val="006D2A3E"/>
    <w:rsid w:val="006D2A99"/>
    <w:rsid w:val="006D2AC8"/>
    <w:rsid w:val="006D4521"/>
    <w:rsid w:val="006D4AD0"/>
    <w:rsid w:val="006D5239"/>
    <w:rsid w:val="006E0083"/>
    <w:rsid w:val="006E0464"/>
    <w:rsid w:val="006E1035"/>
    <w:rsid w:val="006E1AF7"/>
    <w:rsid w:val="006E1F9F"/>
    <w:rsid w:val="006E2E67"/>
    <w:rsid w:val="006E355C"/>
    <w:rsid w:val="006E3BE2"/>
    <w:rsid w:val="006E50A6"/>
    <w:rsid w:val="006E6B4D"/>
    <w:rsid w:val="006E6FC8"/>
    <w:rsid w:val="006E750D"/>
    <w:rsid w:val="006F0542"/>
    <w:rsid w:val="006F05BF"/>
    <w:rsid w:val="006F3478"/>
    <w:rsid w:val="006F4427"/>
    <w:rsid w:val="006F4F8B"/>
    <w:rsid w:val="006F5FF7"/>
    <w:rsid w:val="006F6D6E"/>
    <w:rsid w:val="00700029"/>
    <w:rsid w:val="0070091A"/>
    <w:rsid w:val="00700F35"/>
    <w:rsid w:val="00701420"/>
    <w:rsid w:val="00701DC6"/>
    <w:rsid w:val="00701F6C"/>
    <w:rsid w:val="00702700"/>
    <w:rsid w:val="007029EB"/>
    <w:rsid w:val="00702F23"/>
    <w:rsid w:val="00702F3D"/>
    <w:rsid w:val="0070340E"/>
    <w:rsid w:val="007042A4"/>
    <w:rsid w:val="007049E3"/>
    <w:rsid w:val="00704CC9"/>
    <w:rsid w:val="0070645B"/>
    <w:rsid w:val="007064C7"/>
    <w:rsid w:val="00707B86"/>
    <w:rsid w:val="00707E07"/>
    <w:rsid w:val="007100F9"/>
    <w:rsid w:val="007101FF"/>
    <w:rsid w:val="0071064C"/>
    <w:rsid w:val="00710746"/>
    <w:rsid w:val="00711599"/>
    <w:rsid w:val="007117B4"/>
    <w:rsid w:val="0071390F"/>
    <w:rsid w:val="00714920"/>
    <w:rsid w:val="00714F70"/>
    <w:rsid w:val="00715F84"/>
    <w:rsid w:val="0071627A"/>
    <w:rsid w:val="00716E40"/>
    <w:rsid w:val="0071716A"/>
    <w:rsid w:val="0072000C"/>
    <w:rsid w:val="007206EC"/>
    <w:rsid w:val="0072208C"/>
    <w:rsid w:val="00722666"/>
    <w:rsid w:val="007235E1"/>
    <w:rsid w:val="007243D9"/>
    <w:rsid w:val="00725346"/>
    <w:rsid w:val="00725362"/>
    <w:rsid w:val="00726241"/>
    <w:rsid w:val="00726412"/>
    <w:rsid w:val="00727442"/>
    <w:rsid w:val="0072746C"/>
    <w:rsid w:val="007275A8"/>
    <w:rsid w:val="007313FC"/>
    <w:rsid w:val="00731733"/>
    <w:rsid w:val="00732AB6"/>
    <w:rsid w:val="007332CD"/>
    <w:rsid w:val="0073362B"/>
    <w:rsid w:val="00733AAF"/>
    <w:rsid w:val="00733DEC"/>
    <w:rsid w:val="00733FD7"/>
    <w:rsid w:val="007342A3"/>
    <w:rsid w:val="00735F41"/>
    <w:rsid w:val="007372F6"/>
    <w:rsid w:val="00740727"/>
    <w:rsid w:val="007412AE"/>
    <w:rsid w:val="00741306"/>
    <w:rsid w:val="00741C40"/>
    <w:rsid w:val="00742210"/>
    <w:rsid w:val="007422BD"/>
    <w:rsid w:val="007429AA"/>
    <w:rsid w:val="007439A5"/>
    <w:rsid w:val="00743FC1"/>
    <w:rsid w:val="00744B3D"/>
    <w:rsid w:val="00745C00"/>
    <w:rsid w:val="007460AB"/>
    <w:rsid w:val="007462B3"/>
    <w:rsid w:val="00746AC2"/>
    <w:rsid w:val="007517F7"/>
    <w:rsid w:val="00751A0D"/>
    <w:rsid w:val="0075223C"/>
    <w:rsid w:val="007525CA"/>
    <w:rsid w:val="007526C7"/>
    <w:rsid w:val="0075280E"/>
    <w:rsid w:val="00753A37"/>
    <w:rsid w:val="00753BF8"/>
    <w:rsid w:val="00757A7F"/>
    <w:rsid w:val="00757C05"/>
    <w:rsid w:val="0076195A"/>
    <w:rsid w:val="0076203F"/>
    <w:rsid w:val="00762463"/>
    <w:rsid w:val="007630FD"/>
    <w:rsid w:val="0076351E"/>
    <w:rsid w:val="00764010"/>
    <w:rsid w:val="00764C2F"/>
    <w:rsid w:val="00765390"/>
    <w:rsid w:val="00765BE0"/>
    <w:rsid w:val="00766F58"/>
    <w:rsid w:val="0077000A"/>
    <w:rsid w:val="007702E1"/>
    <w:rsid w:val="007709E4"/>
    <w:rsid w:val="00770A13"/>
    <w:rsid w:val="00771597"/>
    <w:rsid w:val="007716CC"/>
    <w:rsid w:val="00772F7F"/>
    <w:rsid w:val="007731A6"/>
    <w:rsid w:val="00773384"/>
    <w:rsid w:val="00774077"/>
    <w:rsid w:val="00774C4D"/>
    <w:rsid w:val="00774EBB"/>
    <w:rsid w:val="0077652A"/>
    <w:rsid w:val="00776631"/>
    <w:rsid w:val="00776BD6"/>
    <w:rsid w:val="007800CF"/>
    <w:rsid w:val="007800D9"/>
    <w:rsid w:val="007810BE"/>
    <w:rsid w:val="007813E1"/>
    <w:rsid w:val="00782BDE"/>
    <w:rsid w:val="007832F5"/>
    <w:rsid w:val="00783471"/>
    <w:rsid w:val="00784186"/>
    <w:rsid w:val="0078585D"/>
    <w:rsid w:val="0078597A"/>
    <w:rsid w:val="00785D63"/>
    <w:rsid w:val="00786DED"/>
    <w:rsid w:val="007916AD"/>
    <w:rsid w:val="00791BFA"/>
    <w:rsid w:val="007928E8"/>
    <w:rsid w:val="00794181"/>
    <w:rsid w:val="00794E65"/>
    <w:rsid w:val="00795664"/>
    <w:rsid w:val="00796190"/>
    <w:rsid w:val="00796F51"/>
    <w:rsid w:val="00797A17"/>
    <w:rsid w:val="007A1657"/>
    <w:rsid w:val="007A179E"/>
    <w:rsid w:val="007A17C8"/>
    <w:rsid w:val="007A227A"/>
    <w:rsid w:val="007A2BFF"/>
    <w:rsid w:val="007A2D3D"/>
    <w:rsid w:val="007A3FA9"/>
    <w:rsid w:val="007A46ED"/>
    <w:rsid w:val="007A499F"/>
    <w:rsid w:val="007A4FAE"/>
    <w:rsid w:val="007A5D2A"/>
    <w:rsid w:val="007A604A"/>
    <w:rsid w:val="007A62BB"/>
    <w:rsid w:val="007A6D09"/>
    <w:rsid w:val="007B0500"/>
    <w:rsid w:val="007B0570"/>
    <w:rsid w:val="007B0BAC"/>
    <w:rsid w:val="007B0D1D"/>
    <w:rsid w:val="007B2515"/>
    <w:rsid w:val="007B2AAD"/>
    <w:rsid w:val="007B3466"/>
    <w:rsid w:val="007B3A56"/>
    <w:rsid w:val="007B3A9B"/>
    <w:rsid w:val="007B3CF0"/>
    <w:rsid w:val="007B3DBE"/>
    <w:rsid w:val="007B4B8A"/>
    <w:rsid w:val="007B543B"/>
    <w:rsid w:val="007B613E"/>
    <w:rsid w:val="007B6D59"/>
    <w:rsid w:val="007B6DC4"/>
    <w:rsid w:val="007B706A"/>
    <w:rsid w:val="007B74AD"/>
    <w:rsid w:val="007B7C1D"/>
    <w:rsid w:val="007C07C9"/>
    <w:rsid w:val="007C0C88"/>
    <w:rsid w:val="007C13C0"/>
    <w:rsid w:val="007C13F3"/>
    <w:rsid w:val="007C1A20"/>
    <w:rsid w:val="007C1A63"/>
    <w:rsid w:val="007C1FEB"/>
    <w:rsid w:val="007C37C7"/>
    <w:rsid w:val="007C3841"/>
    <w:rsid w:val="007C41A3"/>
    <w:rsid w:val="007C44C8"/>
    <w:rsid w:val="007C49A4"/>
    <w:rsid w:val="007C5EDA"/>
    <w:rsid w:val="007C62D9"/>
    <w:rsid w:val="007C62E5"/>
    <w:rsid w:val="007C7563"/>
    <w:rsid w:val="007C7854"/>
    <w:rsid w:val="007C7CD3"/>
    <w:rsid w:val="007D08FB"/>
    <w:rsid w:val="007D1166"/>
    <w:rsid w:val="007D25DA"/>
    <w:rsid w:val="007D2B93"/>
    <w:rsid w:val="007D3666"/>
    <w:rsid w:val="007D426C"/>
    <w:rsid w:val="007D42AA"/>
    <w:rsid w:val="007D596A"/>
    <w:rsid w:val="007D5A86"/>
    <w:rsid w:val="007D72DD"/>
    <w:rsid w:val="007D7714"/>
    <w:rsid w:val="007D7C17"/>
    <w:rsid w:val="007E01FA"/>
    <w:rsid w:val="007E0353"/>
    <w:rsid w:val="007E263A"/>
    <w:rsid w:val="007E27A1"/>
    <w:rsid w:val="007E3C0D"/>
    <w:rsid w:val="007E4245"/>
    <w:rsid w:val="007E46E5"/>
    <w:rsid w:val="007E46EA"/>
    <w:rsid w:val="007E530D"/>
    <w:rsid w:val="007E537F"/>
    <w:rsid w:val="007E68A4"/>
    <w:rsid w:val="007E6A05"/>
    <w:rsid w:val="007E6A5D"/>
    <w:rsid w:val="007E75B7"/>
    <w:rsid w:val="007E7D85"/>
    <w:rsid w:val="007F0094"/>
    <w:rsid w:val="007F0853"/>
    <w:rsid w:val="007F08AE"/>
    <w:rsid w:val="007F11DE"/>
    <w:rsid w:val="007F1848"/>
    <w:rsid w:val="007F1B25"/>
    <w:rsid w:val="007F304A"/>
    <w:rsid w:val="007F3214"/>
    <w:rsid w:val="007F33C0"/>
    <w:rsid w:val="007F3622"/>
    <w:rsid w:val="007F3A1A"/>
    <w:rsid w:val="007F4F7D"/>
    <w:rsid w:val="007F5456"/>
    <w:rsid w:val="007F551C"/>
    <w:rsid w:val="007F5884"/>
    <w:rsid w:val="007F6BAA"/>
    <w:rsid w:val="007F71D9"/>
    <w:rsid w:val="007F7602"/>
    <w:rsid w:val="007F79D9"/>
    <w:rsid w:val="0080111B"/>
    <w:rsid w:val="00801BC1"/>
    <w:rsid w:val="00801DF2"/>
    <w:rsid w:val="00801F61"/>
    <w:rsid w:val="008021BC"/>
    <w:rsid w:val="0080252F"/>
    <w:rsid w:val="008028EF"/>
    <w:rsid w:val="0080358F"/>
    <w:rsid w:val="00803D0F"/>
    <w:rsid w:val="008052AD"/>
    <w:rsid w:val="00805E43"/>
    <w:rsid w:val="00805F0F"/>
    <w:rsid w:val="008065EE"/>
    <w:rsid w:val="00806FDD"/>
    <w:rsid w:val="008071AD"/>
    <w:rsid w:val="008109A5"/>
    <w:rsid w:val="008127B1"/>
    <w:rsid w:val="00812894"/>
    <w:rsid w:val="00813463"/>
    <w:rsid w:val="008140C9"/>
    <w:rsid w:val="00814D82"/>
    <w:rsid w:val="00814E6A"/>
    <w:rsid w:val="00815721"/>
    <w:rsid w:val="008159A3"/>
    <w:rsid w:val="00815F57"/>
    <w:rsid w:val="00816415"/>
    <w:rsid w:val="008178FF"/>
    <w:rsid w:val="008179CF"/>
    <w:rsid w:val="0082021F"/>
    <w:rsid w:val="00820A2C"/>
    <w:rsid w:val="00821400"/>
    <w:rsid w:val="008219F1"/>
    <w:rsid w:val="00821CE8"/>
    <w:rsid w:val="008224F7"/>
    <w:rsid w:val="00822A65"/>
    <w:rsid w:val="008249BF"/>
    <w:rsid w:val="00825555"/>
    <w:rsid w:val="00825A0B"/>
    <w:rsid w:val="0082614B"/>
    <w:rsid w:val="00826CFF"/>
    <w:rsid w:val="00826F65"/>
    <w:rsid w:val="008274E4"/>
    <w:rsid w:val="00827D31"/>
    <w:rsid w:val="00830CF4"/>
    <w:rsid w:val="008314A1"/>
    <w:rsid w:val="00831CBA"/>
    <w:rsid w:val="00832C9B"/>
    <w:rsid w:val="00832DF3"/>
    <w:rsid w:val="0083319B"/>
    <w:rsid w:val="00833D7F"/>
    <w:rsid w:val="00833F03"/>
    <w:rsid w:val="008346BF"/>
    <w:rsid w:val="00834776"/>
    <w:rsid w:val="00834AA2"/>
    <w:rsid w:val="00834D19"/>
    <w:rsid w:val="00834EC2"/>
    <w:rsid w:val="00835AB0"/>
    <w:rsid w:val="00835BE7"/>
    <w:rsid w:val="00836271"/>
    <w:rsid w:val="00837ECE"/>
    <w:rsid w:val="00840F14"/>
    <w:rsid w:val="00840F55"/>
    <w:rsid w:val="00841404"/>
    <w:rsid w:val="00841969"/>
    <w:rsid w:val="00841B31"/>
    <w:rsid w:val="00842583"/>
    <w:rsid w:val="008445C5"/>
    <w:rsid w:val="008446F8"/>
    <w:rsid w:val="008454F8"/>
    <w:rsid w:val="00845CF0"/>
    <w:rsid w:val="00846026"/>
    <w:rsid w:val="008465B1"/>
    <w:rsid w:val="008469E8"/>
    <w:rsid w:val="0085020C"/>
    <w:rsid w:val="00851240"/>
    <w:rsid w:val="008521D3"/>
    <w:rsid w:val="008525B3"/>
    <w:rsid w:val="0085311B"/>
    <w:rsid w:val="008552AA"/>
    <w:rsid w:val="00855335"/>
    <w:rsid w:val="00855FA4"/>
    <w:rsid w:val="0085665D"/>
    <w:rsid w:val="0085775B"/>
    <w:rsid w:val="00860EC0"/>
    <w:rsid w:val="00860F22"/>
    <w:rsid w:val="00861473"/>
    <w:rsid w:val="008617C9"/>
    <w:rsid w:val="008622F7"/>
    <w:rsid w:val="008626AB"/>
    <w:rsid w:val="008630D2"/>
    <w:rsid w:val="00863DE4"/>
    <w:rsid w:val="0086516D"/>
    <w:rsid w:val="00866045"/>
    <w:rsid w:val="008662C9"/>
    <w:rsid w:val="00866DCF"/>
    <w:rsid w:val="00866E09"/>
    <w:rsid w:val="00867971"/>
    <w:rsid w:val="008700C0"/>
    <w:rsid w:val="00870623"/>
    <w:rsid w:val="00870631"/>
    <w:rsid w:val="0087164D"/>
    <w:rsid w:val="00871BF1"/>
    <w:rsid w:val="00871C0F"/>
    <w:rsid w:val="008746F8"/>
    <w:rsid w:val="008761D5"/>
    <w:rsid w:val="00876C55"/>
    <w:rsid w:val="00876D63"/>
    <w:rsid w:val="00877036"/>
    <w:rsid w:val="008771F2"/>
    <w:rsid w:val="00877429"/>
    <w:rsid w:val="00877A9D"/>
    <w:rsid w:val="00877C07"/>
    <w:rsid w:val="008806BF"/>
    <w:rsid w:val="0088150A"/>
    <w:rsid w:val="00881833"/>
    <w:rsid w:val="008824FE"/>
    <w:rsid w:val="00882964"/>
    <w:rsid w:val="00882ECB"/>
    <w:rsid w:val="00883BAD"/>
    <w:rsid w:val="00883D3F"/>
    <w:rsid w:val="00883F5E"/>
    <w:rsid w:val="00884219"/>
    <w:rsid w:val="008845F9"/>
    <w:rsid w:val="008846A6"/>
    <w:rsid w:val="00885301"/>
    <w:rsid w:val="0088641B"/>
    <w:rsid w:val="008865B3"/>
    <w:rsid w:val="00886B6E"/>
    <w:rsid w:val="0088741E"/>
    <w:rsid w:val="00887F4C"/>
    <w:rsid w:val="008909C3"/>
    <w:rsid w:val="00890AE9"/>
    <w:rsid w:val="00890DD4"/>
    <w:rsid w:val="00891976"/>
    <w:rsid w:val="00891B5A"/>
    <w:rsid w:val="00892D7D"/>
    <w:rsid w:val="008930A2"/>
    <w:rsid w:val="0089365F"/>
    <w:rsid w:val="00893D98"/>
    <w:rsid w:val="00894048"/>
    <w:rsid w:val="00894408"/>
    <w:rsid w:val="00894DD4"/>
    <w:rsid w:val="00895552"/>
    <w:rsid w:val="0089567B"/>
    <w:rsid w:val="00895A28"/>
    <w:rsid w:val="00895CCF"/>
    <w:rsid w:val="008A012F"/>
    <w:rsid w:val="008A04DA"/>
    <w:rsid w:val="008A0E66"/>
    <w:rsid w:val="008A1064"/>
    <w:rsid w:val="008A1314"/>
    <w:rsid w:val="008A1B27"/>
    <w:rsid w:val="008A1EFB"/>
    <w:rsid w:val="008A23F6"/>
    <w:rsid w:val="008A285C"/>
    <w:rsid w:val="008A333E"/>
    <w:rsid w:val="008A3641"/>
    <w:rsid w:val="008A4D01"/>
    <w:rsid w:val="008A6323"/>
    <w:rsid w:val="008A645E"/>
    <w:rsid w:val="008A702E"/>
    <w:rsid w:val="008A7149"/>
    <w:rsid w:val="008A7225"/>
    <w:rsid w:val="008A7E5A"/>
    <w:rsid w:val="008B1071"/>
    <w:rsid w:val="008B16FE"/>
    <w:rsid w:val="008B3F67"/>
    <w:rsid w:val="008B4D22"/>
    <w:rsid w:val="008B5DD0"/>
    <w:rsid w:val="008B654D"/>
    <w:rsid w:val="008B6BCA"/>
    <w:rsid w:val="008B75BC"/>
    <w:rsid w:val="008B7C92"/>
    <w:rsid w:val="008C018D"/>
    <w:rsid w:val="008C04DC"/>
    <w:rsid w:val="008C0DDD"/>
    <w:rsid w:val="008C1651"/>
    <w:rsid w:val="008C1BB3"/>
    <w:rsid w:val="008C3F1C"/>
    <w:rsid w:val="008C47CD"/>
    <w:rsid w:val="008C5597"/>
    <w:rsid w:val="008C64AA"/>
    <w:rsid w:val="008C6615"/>
    <w:rsid w:val="008C7067"/>
    <w:rsid w:val="008C709D"/>
    <w:rsid w:val="008C713E"/>
    <w:rsid w:val="008C7FE3"/>
    <w:rsid w:val="008D019C"/>
    <w:rsid w:val="008D0A39"/>
    <w:rsid w:val="008D1724"/>
    <w:rsid w:val="008D17CB"/>
    <w:rsid w:val="008D1998"/>
    <w:rsid w:val="008D1CA6"/>
    <w:rsid w:val="008D23A9"/>
    <w:rsid w:val="008D2ADB"/>
    <w:rsid w:val="008D36CF"/>
    <w:rsid w:val="008D5C90"/>
    <w:rsid w:val="008D6AE4"/>
    <w:rsid w:val="008D6C8F"/>
    <w:rsid w:val="008D793B"/>
    <w:rsid w:val="008D7A9A"/>
    <w:rsid w:val="008D7AF5"/>
    <w:rsid w:val="008D7B0A"/>
    <w:rsid w:val="008D7CC7"/>
    <w:rsid w:val="008E0157"/>
    <w:rsid w:val="008E13E2"/>
    <w:rsid w:val="008E1814"/>
    <w:rsid w:val="008E1C8B"/>
    <w:rsid w:val="008E2B85"/>
    <w:rsid w:val="008E3C0E"/>
    <w:rsid w:val="008E3F8B"/>
    <w:rsid w:val="008E441D"/>
    <w:rsid w:val="008E4454"/>
    <w:rsid w:val="008E510F"/>
    <w:rsid w:val="008E57EA"/>
    <w:rsid w:val="008E5B51"/>
    <w:rsid w:val="008E5DA3"/>
    <w:rsid w:val="008E6E9B"/>
    <w:rsid w:val="008E78E5"/>
    <w:rsid w:val="008E7A9A"/>
    <w:rsid w:val="008E7B25"/>
    <w:rsid w:val="008E7F69"/>
    <w:rsid w:val="008F0FD4"/>
    <w:rsid w:val="008F14FF"/>
    <w:rsid w:val="008F1D36"/>
    <w:rsid w:val="008F25FF"/>
    <w:rsid w:val="008F2802"/>
    <w:rsid w:val="008F3533"/>
    <w:rsid w:val="008F3665"/>
    <w:rsid w:val="008F445E"/>
    <w:rsid w:val="008F45CC"/>
    <w:rsid w:val="008F573C"/>
    <w:rsid w:val="008F5D54"/>
    <w:rsid w:val="008F7154"/>
    <w:rsid w:val="008F72AA"/>
    <w:rsid w:val="008F74BF"/>
    <w:rsid w:val="008F7A6C"/>
    <w:rsid w:val="009005E3"/>
    <w:rsid w:val="00900C92"/>
    <w:rsid w:val="00900EFC"/>
    <w:rsid w:val="009014C0"/>
    <w:rsid w:val="0090210B"/>
    <w:rsid w:val="00902545"/>
    <w:rsid w:val="009026EC"/>
    <w:rsid w:val="00902908"/>
    <w:rsid w:val="00903D00"/>
    <w:rsid w:val="0090411C"/>
    <w:rsid w:val="00904B57"/>
    <w:rsid w:val="00905224"/>
    <w:rsid w:val="0090542C"/>
    <w:rsid w:val="009059BD"/>
    <w:rsid w:val="00907D58"/>
    <w:rsid w:val="009102CA"/>
    <w:rsid w:val="00910992"/>
    <w:rsid w:val="00910D80"/>
    <w:rsid w:val="009117AC"/>
    <w:rsid w:val="00911F20"/>
    <w:rsid w:val="00912074"/>
    <w:rsid w:val="00912B4F"/>
    <w:rsid w:val="0091361C"/>
    <w:rsid w:val="009142B2"/>
    <w:rsid w:val="009143A9"/>
    <w:rsid w:val="00914959"/>
    <w:rsid w:val="00914AC8"/>
    <w:rsid w:val="00915CE4"/>
    <w:rsid w:val="00917510"/>
    <w:rsid w:val="0092007C"/>
    <w:rsid w:val="009203E5"/>
    <w:rsid w:val="00920966"/>
    <w:rsid w:val="00922727"/>
    <w:rsid w:val="00922C69"/>
    <w:rsid w:val="00922CC3"/>
    <w:rsid w:val="00922D7D"/>
    <w:rsid w:val="00924328"/>
    <w:rsid w:val="0092466B"/>
    <w:rsid w:val="0092466F"/>
    <w:rsid w:val="00925635"/>
    <w:rsid w:val="00925C7A"/>
    <w:rsid w:val="00927A2D"/>
    <w:rsid w:val="00927D70"/>
    <w:rsid w:val="009300B9"/>
    <w:rsid w:val="0093124A"/>
    <w:rsid w:val="00931B0D"/>
    <w:rsid w:val="00932B6B"/>
    <w:rsid w:val="00932F2A"/>
    <w:rsid w:val="00932F78"/>
    <w:rsid w:val="00933B2E"/>
    <w:rsid w:val="00934DC5"/>
    <w:rsid w:val="00934F95"/>
    <w:rsid w:val="00935497"/>
    <w:rsid w:val="0093745E"/>
    <w:rsid w:val="00940CED"/>
    <w:rsid w:val="0094198C"/>
    <w:rsid w:val="009422FD"/>
    <w:rsid w:val="00942C5C"/>
    <w:rsid w:val="00942CBD"/>
    <w:rsid w:val="00943C8C"/>
    <w:rsid w:val="00944280"/>
    <w:rsid w:val="00945982"/>
    <w:rsid w:val="0094675F"/>
    <w:rsid w:val="00946AE3"/>
    <w:rsid w:val="00947D77"/>
    <w:rsid w:val="00947DCA"/>
    <w:rsid w:val="00950989"/>
    <w:rsid w:val="00950F2F"/>
    <w:rsid w:val="009511BA"/>
    <w:rsid w:val="009514B3"/>
    <w:rsid w:val="0095150B"/>
    <w:rsid w:val="00951599"/>
    <w:rsid w:val="009518F8"/>
    <w:rsid w:val="00951ADA"/>
    <w:rsid w:val="009524E7"/>
    <w:rsid w:val="009537CB"/>
    <w:rsid w:val="00953C65"/>
    <w:rsid w:val="00955861"/>
    <w:rsid w:val="0095599F"/>
    <w:rsid w:val="00955BBF"/>
    <w:rsid w:val="00956A5E"/>
    <w:rsid w:val="00956C67"/>
    <w:rsid w:val="009570B6"/>
    <w:rsid w:val="00957186"/>
    <w:rsid w:val="00957918"/>
    <w:rsid w:val="009579B4"/>
    <w:rsid w:val="009605B3"/>
    <w:rsid w:val="00960F49"/>
    <w:rsid w:val="009635A8"/>
    <w:rsid w:val="00963A4E"/>
    <w:rsid w:val="00964312"/>
    <w:rsid w:val="00964D8F"/>
    <w:rsid w:val="0096542E"/>
    <w:rsid w:val="00967955"/>
    <w:rsid w:val="00967CDC"/>
    <w:rsid w:val="009721A1"/>
    <w:rsid w:val="009728BB"/>
    <w:rsid w:val="00972DF0"/>
    <w:rsid w:val="0097319B"/>
    <w:rsid w:val="00973D29"/>
    <w:rsid w:val="009744F7"/>
    <w:rsid w:val="00975FAA"/>
    <w:rsid w:val="0097623A"/>
    <w:rsid w:val="00977F1B"/>
    <w:rsid w:val="00980219"/>
    <w:rsid w:val="009802DD"/>
    <w:rsid w:val="00980B4D"/>
    <w:rsid w:val="0098149E"/>
    <w:rsid w:val="00981A4F"/>
    <w:rsid w:val="00982058"/>
    <w:rsid w:val="00982C72"/>
    <w:rsid w:val="009832A0"/>
    <w:rsid w:val="009834AC"/>
    <w:rsid w:val="00983A99"/>
    <w:rsid w:val="00983AC3"/>
    <w:rsid w:val="00983D2E"/>
    <w:rsid w:val="009843D0"/>
    <w:rsid w:val="00984BC6"/>
    <w:rsid w:val="00984EB3"/>
    <w:rsid w:val="00984F53"/>
    <w:rsid w:val="00985515"/>
    <w:rsid w:val="009862E5"/>
    <w:rsid w:val="00986C4F"/>
    <w:rsid w:val="009874DE"/>
    <w:rsid w:val="009875D4"/>
    <w:rsid w:val="00990030"/>
    <w:rsid w:val="009901A4"/>
    <w:rsid w:val="009905A1"/>
    <w:rsid w:val="009919F8"/>
    <w:rsid w:val="00991A62"/>
    <w:rsid w:val="0099238A"/>
    <w:rsid w:val="0099354B"/>
    <w:rsid w:val="00993BEC"/>
    <w:rsid w:val="00994144"/>
    <w:rsid w:val="009941D5"/>
    <w:rsid w:val="00994DEF"/>
    <w:rsid w:val="00994EF9"/>
    <w:rsid w:val="009959FA"/>
    <w:rsid w:val="0099622F"/>
    <w:rsid w:val="00996843"/>
    <w:rsid w:val="00996899"/>
    <w:rsid w:val="00996A98"/>
    <w:rsid w:val="00997CA6"/>
    <w:rsid w:val="009A06B0"/>
    <w:rsid w:val="009A2A62"/>
    <w:rsid w:val="009A2EFE"/>
    <w:rsid w:val="009A5D79"/>
    <w:rsid w:val="009A62BC"/>
    <w:rsid w:val="009A6312"/>
    <w:rsid w:val="009A7317"/>
    <w:rsid w:val="009A7CEA"/>
    <w:rsid w:val="009A7D61"/>
    <w:rsid w:val="009B045A"/>
    <w:rsid w:val="009B09C7"/>
    <w:rsid w:val="009B1146"/>
    <w:rsid w:val="009B1B76"/>
    <w:rsid w:val="009B1CAB"/>
    <w:rsid w:val="009B1CE1"/>
    <w:rsid w:val="009B2098"/>
    <w:rsid w:val="009B216F"/>
    <w:rsid w:val="009B2317"/>
    <w:rsid w:val="009B2B19"/>
    <w:rsid w:val="009B315C"/>
    <w:rsid w:val="009B3319"/>
    <w:rsid w:val="009B33F1"/>
    <w:rsid w:val="009B38A0"/>
    <w:rsid w:val="009B3BCE"/>
    <w:rsid w:val="009B46AC"/>
    <w:rsid w:val="009B4FB1"/>
    <w:rsid w:val="009B57DC"/>
    <w:rsid w:val="009B6005"/>
    <w:rsid w:val="009B6371"/>
    <w:rsid w:val="009B6CCD"/>
    <w:rsid w:val="009B70AA"/>
    <w:rsid w:val="009B7532"/>
    <w:rsid w:val="009B7C62"/>
    <w:rsid w:val="009B7DDF"/>
    <w:rsid w:val="009C01E6"/>
    <w:rsid w:val="009C0665"/>
    <w:rsid w:val="009C0DFF"/>
    <w:rsid w:val="009C23F7"/>
    <w:rsid w:val="009C3C33"/>
    <w:rsid w:val="009C49F2"/>
    <w:rsid w:val="009C51B6"/>
    <w:rsid w:val="009C5B2E"/>
    <w:rsid w:val="009C61A3"/>
    <w:rsid w:val="009C6472"/>
    <w:rsid w:val="009C69CD"/>
    <w:rsid w:val="009C6B9E"/>
    <w:rsid w:val="009C7068"/>
    <w:rsid w:val="009C7E32"/>
    <w:rsid w:val="009D002B"/>
    <w:rsid w:val="009D06ED"/>
    <w:rsid w:val="009D0ADA"/>
    <w:rsid w:val="009D16F6"/>
    <w:rsid w:val="009D1BE2"/>
    <w:rsid w:val="009D3E65"/>
    <w:rsid w:val="009D4D0D"/>
    <w:rsid w:val="009D5104"/>
    <w:rsid w:val="009D5969"/>
    <w:rsid w:val="009D69D3"/>
    <w:rsid w:val="009D7848"/>
    <w:rsid w:val="009E0912"/>
    <w:rsid w:val="009E0BFB"/>
    <w:rsid w:val="009E1071"/>
    <w:rsid w:val="009E2A35"/>
    <w:rsid w:val="009E353F"/>
    <w:rsid w:val="009E47B1"/>
    <w:rsid w:val="009E5708"/>
    <w:rsid w:val="009E5CD2"/>
    <w:rsid w:val="009E6261"/>
    <w:rsid w:val="009E6CC4"/>
    <w:rsid w:val="009E73BE"/>
    <w:rsid w:val="009E768E"/>
    <w:rsid w:val="009F0746"/>
    <w:rsid w:val="009F0D9E"/>
    <w:rsid w:val="009F20A1"/>
    <w:rsid w:val="009F2370"/>
    <w:rsid w:val="009F23BD"/>
    <w:rsid w:val="009F26A5"/>
    <w:rsid w:val="009F3359"/>
    <w:rsid w:val="009F3C01"/>
    <w:rsid w:val="009F43E0"/>
    <w:rsid w:val="009F7634"/>
    <w:rsid w:val="009F7639"/>
    <w:rsid w:val="009F7701"/>
    <w:rsid w:val="00A0043A"/>
    <w:rsid w:val="00A005E5"/>
    <w:rsid w:val="00A008CC"/>
    <w:rsid w:val="00A0117A"/>
    <w:rsid w:val="00A01312"/>
    <w:rsid w:val="00A014C3"/>
    <w:rsid w:val="00A0161B"/>
    <w:rsid w:val="00A017F6"/>
    <w:rsid w:val="00A02CA5"/>
    <w:rsid w:val="00A030B2"/>
    <w:rsid w:val="00A0343B"/>
    <w:rsid w:val="00A03AFC"/>
    <w:rsid w:val="00A04299"/>
    <w:rsid w:val="00A04A23"/>
    <w:rsid w:val="00A04D3A"/>
    <w:rsid w:val="00A054BC"/>
    <w:rsid w:val="00A05ABF"/>
    <w:rsid w:val="00A06157"/>
    <w:rsid w:val="00A06715"/>
    <w:rsid w:val="00A076C0"/>
    <w:rsid w:val="00A1064D"/>
    <w:rsid w:val="00A106BD"/>
    <w:rsid w:val="00A119DA"/>
    <w:rsid w:val="00A11DF3"/>
    <w:rsid w:val="00A1231B"/>
    <w:rsid w:val="00A130E0"/>
    <w:rsid w:val="00A153AB"/>
    <w:rsid w:val="00A158FB"/>
    <w:rsid w:val="00A163F5"/>
    <w:rsid w:val="00A16EF7"/>
    <w:rsid w:val="00A17359"/>
    <w:rsid w:val="00A17549"/>
    <w:rsid w:val="00A17904"/>
    <w:rsid w:val="00A20960"/>
    <w:rsid w:val="00A20A8D"/>
    <w:rsid w:val="00A20E45"/>
    <w:rsid w:val="00A20EA5"/>
    <w:rsid w:val="00A217BA"/>
    <w:rsid w:val="00A21EFA"/>
    <w:rsid w:val="00A22125"/>
    <w:rsid w:val="00A2220B"/>
    <w:rsid w:val="00A229E8"/>
    <w:rsid w:val="00A23339"/>
    <w:rsid w:val="00A24664"/>
    <w:rsid w:val="00A249F2"/>
    <w:rsid w:val="00A24F1E"/>
    <w:rsid w:val="00A251E4"/>
    <w:rsid w:val="00A2578C"/>
    <w:rsid w:val="00A25852"/>
    <w:rsid w:val="00A2750B"/>
    <w:rsid w:val="00A27556"/>
    <w:rsid w:val="00A3003C"/>
    <w:rsid w:val="00A304B8"/>
    <w:rsid w:val="00A30F32"/>
    <w:rsid w:val="00A316BB"/>
    <w:rsid w:val="00A3198D"/>
    <w:rsid w:val="00A31CED"/>
    <w:rsid w:val="00A32C1F"/>
    <w:rsid w:val="00A34D12"/>
    <w:rsid w:val="00A34FFA"/>
    <w:rsid w:val="00A35293"/>
    <w:rsid w:val="00A35501"/>
    <w:rsid w:val="00A35828"/>
    <w:rsid w:val="00A35F69"/>
    <w:rsid w:val="00A3692B"/>
    <w:rsid w:val="00A36A0D"/>
    <w:rsid w:val="00A37324"/>
    <w:rsid w:val="00A37A5C"/>
    <w:rsid w:val="00A401A9"/>
    <w:rsid w:val="00A40626"/>
    <w:rsid w:val="00A40C02"/>
    <w:rsid w:val="00A41F07"/>
    <w:rsid w:val="00A42ECC"/>
    <w:rsid w:val="00A432AF"/>
    <w:rsid w:val="00A44327"/>
    <w:rsid w:val="00A4477D"/>
    <w:rsid w:val="00A463FB"/>
    <w:rsid w:val="00A467B3"/>
    <w:rsid w:val="00A4789D"/>
    <w:rsid w:val="00A517FB"/>
    <w:rsid w:val="00A51B2A"/>
    <w:rsid w:val="00A51C79"/>
    <w:rsid w:val="00A52518"/>
    <w:rsid w:val="00A52DF6"/>
    <w:rsid w:val="00A5303F"/>
    <w:rsid w:val="00A5338C"/>
    <w:rsid w:val="00A5368D"/>
    <w:rsid w:val="00A5460E"/>
    <w:rsid w:val="00A548B5"/>
    <w:rsid w:val="00A56131"/>
    <w:rsid w:val="00A56D64"/>
    <w:rsid w:val="00A57A64"/>
    <w:rsid w:val="00A57AC9"/>
    <w:rsid w:val="00A57D65"/>
    <w:rsid w:val="00A607F9"/>
    <w:rsid w:val="00A60A56"/>
    <w:rsid w:val="00A60CD7"/>
    <w:rsid w:val="00A6108D"/>
    <w:rsid w:val="00A61311"/>
    <w:rsid w:val="00A633A1"/>
    <w:rsid w:val="00A6424F"/>
    <w:rsid w:val="00A64899"/>
    <w:rsid w:val="00A64DA3"/>
    <w:rsid w:val="00A65556"/>
    <w:rsid w:val="00A658B6"/>
    <w:rsid w:val="00A65A21"/>
    <w:rsid w:val="00A65F43"/>
    <w:rsid w:val="00A665B0"/>
    <w:rsid w:val="00A666D0"/>
    <w:rsid w:val="00A6676B"/>
    <w:rsid w:val="00A70431"/>
    <w:rsid w:val="00A70BE3"/>
    <w:rsid w:val="00A70EA3"/>
    <w:rsid w:val="00A71BDD"/>
    <w:rsid w:val="00A71FBD"/>
    <w:rsid w:val="00A72ED9"/>
    <w:rsid w:val="00A75C11"/>
    <w:rsid w:val="00A75CC9"/>
    <w:rsid w:val="00A768AD"/>
    <w:rsid w:val="00A769B7"/>
    <w:rsid w:val="00A77552"/>
    <w:rsid w:val="00A80165"/>
    <w:rsid w:val="00A80D47"/>
    <w:rsid w:val="00A80E69"/>
    <w:rsid w:val="00A82EC6"/>
    <w:rsid w:val="00A83254"/>
    <w:rsid w:val="00A83874"/>
    <w:rsid w:val="00A84A7D"/>
    <w:rsid w:val="00A84E55"/>
    <w:rsid w:val="00A85614"/>
    <w:rsid w:val="00A85B26"/>
    <w:rsid w:val="00A866B2"/>
    <w:rsid w:val="00A86ECA"/>
    <w:rsid w:val="00A90088"/>
    <w:rsid w:val="00A900E9"/>
    <w:rsid w:val="00A90564"/>
    <w:rsid w:val="00A906E9"/>
    <w:rsid w:val="00A916D5"/>
    <w:rsid w:val="00A9186F"/>
    <w:rsid w:val="00A918C3"/>
    <w:rsid w:val="00A91B36"/>
    <w:rsid w:val="00A91BC8"/>
    <w:rsid w:val="00A91F37"/>
    <w:rsid w:val="00A923FF"/>
    <w:rsid w:val="00A92857"/>
    <w:rsid w:val="00A92B7C"/>
    <w:rsid w:val="00A935E5"/>
    <w:rsid w:val="00A935F6"/>
    <w:rsid w:val="00A936D0"/>
    <w:rsid w:val="00A93B2D"/>
    <w:rsid w:val="00A94599"/>
    <w:rsid w:val="00A95390"/>
    <w:rsid w:val="00A95669"/>
    <w:rsid w:val="00A95D3D"/>
    <w:rsid w:val="00A972B8"/>
    <w:rsid w:val="00A97BD6"/>
    <w:rsid w:val="00AA0EF0"/>
    <w:rsid w:val="00AA10EE"/>
    <w:rsid w:val="00AA1482"/>
    <w:rsid w:val="00AA2A87"/>
    <w:rsid w:val="00AA2D72"/>
    <w:rsid w:val="00AA3BFD"/>
    <w:rsid w:val="00AA5449"/>
    <w:rsid w:val="00AA56E1"/>
    <w:rsid w:val="00AA59E0"/>
    <w:rsid w:val="00AA5C1D"/>
    <w:rsid w:val="00AA5DEF"/>
    <w:rsid w:val="00AA62C3"/>
    <w:rsid w:val="00AA6FEC"/>
    <w:rsid w:val="00AA7B3C"/>
    <w:rsid w:val="00AB0775"/>
    <w:rsid w:val="00AB0F93"/>
    <w:rsid w:val="00AB28FA"/>
    <w:rsid w:val="00AB2AFB"/>
    <w:rsid w:val="00AB30B1"/>
    <w:rsid w:val="00AB528A"/>
    <w:rsid w:val="00AB55B3"/>
    <w:rsid w:val="00AB6568"/>
    <w:rsid w:val="00AB6850"/>
    <w:rsid w:val="00AB6CEB"/>
    <w:rsid w:val="00AB6E7A"/>
    <w:rsid w:val="00AC2529"/>
    <w:rsid w:val="00AC26B8"/>
    <w:rsid w:val="00AC2BD2"/>
    <w:rsid w:val="00AC2FAF"/>
    <w:rsid w:val="00AC30E9"/>
    <w:rsid w:val="00AC4A86"/>
    <w:rsid w:val="00AC4AB9"/>
    <w:rsid w:val="00AC4DE0"/>
    <w:rsid w:val="00AC4F83"/>
    <w:rsid w:val="00AC5727"/>
    <w:rsid w:val="00AC679C"/>
    <w:rsid w:val="00AD00D3"/>
    <w:rsid w:val="00AD0698"/>
    <w:rsid w:val="00AD0A45"/>
    <w:rsid w:val="00AD145F"/>
    <w:rsid w:val="00AD1B3A"/>
    <w:rsid w:val="00AD23AD"/>
    <w:rsid w:val="00AD3052"/>
    <w:rsid w:val="00AD34E9"/>
    <w:rsid w:val="00AD3573"/>
    <w:rsid w:val="00AD4017"/>
    <w:rsid w:val="00AD4133"/>
    <w:rsid w:val="00AD46AF"/>
    <w:rsid w:val="00AD474C"/>
    <w:rsid w:val="00AD593C"/>
    <w:rsid w:val="00AD5994"/>
    <w:rsid w:val="00AD67E3"/>
    <w:rsid w:val="00AD70BE"/>
    <w:rsid w:val="00AD70F2"/>
    <w:rsid w:val="00AD7679"/>
    <w:rsid w:val="00AD78C8"/>
    <w:rsid w:val="00AD794E"/>
    <w:rsid w:val="00AD7A9D"/>
    <w:rsid w:val="00AE09B8"/>
    <w:rsid w:val="00AE0B37"/>
    <w:rsid w:val="00AE11F6"/>
    <w:rsid w:val="00AE1AE7"/>
    <w:rsid w:val="00AE1B83"/>
    <w:rsid w:val="00AE2821"/>
    <w:rsid w:val="00AE301D"/>
    <w:rsid w:val="00AE34A7"/>
    <w:rsid w:val="00AE399A"/>
    <w:rsid w:val="00AE4321"/>
    <w:rsid w:val="00AE4782"/>
    <w:rsid w:val="00AE5132"/>
    <w:rsid w:val="00AE5C43"/>
    <w:rsid w:val="00AE6550"/>
    <w:rsid w:val="00AE76CD"/>
    <w:rsid w:val="00AE79B3"/>
    <w:rsid w:val="00AE7CDB"/>
    <w:rsid w:val="00AF00B7"/>
    <w:rsid w:val="00AF0216"/>
    <w:rsid w:val="00AF04F9"/>
    <w:rsid w:val="00AF0600"/>
    <w:rsid w:val="00AF0A6E"/>
    <w:rsid w:val="00AF15A4"/>
    <w:rsid w:val="00AF2030"/>
    <w:rsid w:val="00AF221D"/>
    <w:rsid w:val="00AF234A"/>
    <w:rsid w:val="00AF2965"/>
    <w:rsid w:val="00AF3A66"/>
    <w:rsid w:val="00AF3BF0"/>
    <w:rsid w:val="00AF3D45"/>
    <w:rsid w:val="00AF4AAC"/>
    <w:rsid w:val="00AF6325"/>
    <w:rsid w:val="00AF657E"/>
    <w:rsid w:val="00AF73EC"/>
    <w:rsid w:val="00AF7616"/>
    <w:rsid w:val="00AF76C0"/>
    <w:rsid w:val="00B01968"/>
    <w:rsid w:val="00B01B4C"/>
    <w:rsid w:val="00B02194"/>
    <w:rsid w:val="00B0245D"/>
    <w:rsid w:val="00B02505"/>
    <w:rsid w:val="00B0399D"/>
    <w:rsid w:val="00B04CCE"/>
    <w:rsid w:val="00B05450"/>
    <w:rsid w:val="00B05C63"/>
    <w:rsid w:val="00B065E3"/>
    <w:rsid w:val="00B1011A"/>
    <w:rsid w:val="00B10AD0"/>
    <w:rsid w:val="00B10D36"/>
    <w:rsid w:val="00B12095"/>
    <w:rsid w:val="00B12155"/>
    <w:rsid w:val="00B122D9"/>
    <w:rsid w:val="00B13451"/>
    <w:rsid w:val="00B141CF"/>
    <w:rsid w:val="00B14394"/>
    <w:rsid w:val="00B14B08"/>
    <w:rsid w:val="00B162F9"/>
    <w:rsid w:val="00B16694"/>
    <w:rsid w:val="00B17379"/>
    <w:rsid w:val="00B202A0"/>
    <w:rsid w:val="00B20ACC"/>
    <w:rsid w:val="00B210CC"/>
    <w:rsid w:val="00B2180F"/>
    <w:rsid w:val="00B21B55"/>
    <w:rsid w:val="00B21BEB"/>
    <w:rsid w:val="00B2366E"/>
    <w:rsid w:val="00B24036"/>
    <w:rsid w:val="00B2457A"/>
    <w:rsid w:val="00B258FF"/>
    <w:rsid w:val="00B25CA1"/>
    <w:rsid w:val="00B25EFF"/>
    <w:rsid w:val="00B30FD0"/>
    <w:rsid w:val="00B320EE"/>
    <w:rsid w:val="00B321E9"/>
    <w:rsid w:val="00B33807"/>
    <w:rsid w:val="00B3459E"/>
    <w:rsid w:val="00B35903"/>
    <w:rsid w:val="00B35922"/>
    <w:rsid w:val="00B364F9"/>
    <w:rsid w:val="00B36CC2"/>
    <w:rsid w:val="00B403FD"/>
    <w:rsid w:val="00B40CB0"/>
    <w:rsid w:val="00B40FDC"/>
    <w:rsid w:val="00B4159B"/>
    <w:rsid w:val="00B419FD"/>
    <w:rsid w:val="00B42061"/>
    <w:rsid w:val="00B4215A"/>
    <w:rsid w:val="00B42A06"/>
    <w:rsid w:val="00B42FA1"/>
    <w:rsid w:val="00B435FF"/>
    <w:rsid w:val="00B44657"/>
    <w:rsid w:val="00B44C3D"/>
    <w:rsid w:val="00B45C9A"/>
    <w:rsid w:val="00B46510"/>
    <w:rsid w:val="00B4667A"/>
    <w:rsid w:val="00B466D9"/>
    <w:rsid w:val="00B46C38"/>
    <w:rsid w:val="00B4753A"/>
    <w:rsid w:val="00B52301"/>
    <w:rsid w:val="00B529A8"/>
    <w:rsid w:val="00B53FD9"/>
    <w:rsid w:val="00B546D1"/>
    <w:rsid w:val="00B54EC6"/>
    <w:rsid w:val="00B55286"/>
    <w:rsid w:val="00B5529E"/>
    <w:rsid w:val="00B558E8"/>
    <w:rsid w:val="00B55A98"/>
    <w:rsid w:val="00B55AE6"/>
    <w:rsid w:val="00B55DB9"/>
    <w:rsid w:val="00B570CB"/>
    <w:rsid w:val="00B57946"/>
    <w:rsid w:val="00B6182D"/>
    <w:rsid w:val="00B626EB"/>
    <w:rsid w:val="00B65208"/>
    <w:rsid w:val="00B6595E"/>
    <w:rsid w:val="00B6621E"/>
    <w:rsid w:val="00B66B14"/>
    <w:rsid w:val="00B66D9E"/>
    <w:rsid w:val="00B677BB"/>
    <w:rsid w:val="00B67CE6"/>
    <w:rsid w:val="00B70802"/>
    <w:rsid w:val="00B71332"/>
    <w:rsid w:val="00B714C0"/>
    <w:rsid w:val="00B71BE7"/>
    <w:rsid w:val="00B7393D"/>
    <w:rsid w:val="00B74797"/>
    <w:rsid w:val="00B747DC"/>
    <w:rsid w:val="00B74B91"/>
    <w:rsid w:val="00B74BB4"/>
    <w:rsid w:val="00B7535E"/>
    <w:rsid w:val="00B757B8"/>
    <w:rsid w:val="00B763CC"/>
    <w:rsid w:val="00B77006"/>
    <w:rsid w:val="00B77D53"/>
    <w:rsid w:val="00B77DCB"/>
    <w:rsid w:val="00B77F46"/>
    <w:rsid w:val="00B8072B"/>
    <w:rsid w:val="00B815CD"/>
    <w:rsid w:val="00B81BE2"/>
    <w:rsid w:val="00B82011"/>
    <w:rsid w:val="00B82108"/>
    <w:rsid w:val="00B82678"/>
    <w:rsid w:val="00B829DD"/>
    <w:rsid w:val="00B84043"/>
    <w:rsid w:val="00B84108"/>
    <w:rsid w:val="00B844F7"/>
    <w:rsid w:val="00B84AC1"/>
    <w:rsid w:val="00B85288"/>
    <w:rsid w:val="00B8567E"/>
    <w:rsid w:val="00B85BCD"/>
    <w:rsid w:val="00B85DE5"/>
    <w:rsid w:val="00B8704D"/>
    <w:rsid w:val="00B90388"/>
    <w:rsid w:val="00B90678"/>
    <w:rsid w:val="00B9078A"/>
    <w:rsid w:val="00B915C8"/>
    <w:rsid w:val="00B91666"/>
    <w:rsid w:val="00B919E4"/>
    <w:rsid w:val="00B92856"/>
    <w:rsid w:val="00B92E4E"/>
    <w:rsid w:val="00B9347D"/>
    <w:rsid w:val="00B93D0C"/>
    <w:rsid w:val="00B9598C"/>
    <w:rsid w:val="00B960F3"/>
    <w:rsid w:val="00B96392"/>
    <w:rsid w:val="00B96726"/>
    <w:rsid w:val="00B971C7"/>
    <w:rsid w:val="00B9788A"/>
    <w:rsid w:val="00BA3259"/>
    <w:rsid w:val="00BA46CC"/>
    <w:rsid w:val="00BA58DE"/>
    <w:rsid w:val="00BA730F"/>
    <w:rsid w:val="00BA735E"/>
    <w:rsid w:val="00BA7B65"/>
    <w:rsid w:val="00BB14F1"/>
    <w:rsid w:val="00BB2147"/>
    <w:rsid w:val="00BB2A8A"/>
    <w:rsid w:val="00BB3474"/>
    <w:rsid w:val="00BB54F5"/>
    <w:rsid w:val="00BB5500"/>
    <w:rsid w:val="00BB5DC6"/>
    <w:rsid w:val="00BB65C4"/>
    <w:rsid w:val="00BB6BB7"/>
    <w:rsid w:val="00BB7970"/>
    <w:rsid w:val="00BB7C9F"/>
    <w:rsid w:val="00BC0087"/>
    <w:rsid w:val="00BC0146"/>
    <w:rsid w:val="00BC26B2"/>
    <w:rsid w:val="00BC2869"/>
    <w:rsid w:val="00BC2B6B"/>
    <w:rsid w:val="00BC3027"/>
    <w:rsid w:val="00BC3166"/>
    <w:rsid w:val="00BC39DB"/>
    <w:rsid w:val="00BC50BB"/>
    <w:rsid w:val="00BC5BF9"/>
    <w:rsid w:val="00BC69D2"/>
    <w:rsid w:val="00BC6F25"/>
    <w:rsid w:val="00BC7C2C"/>
    <w:rsid w:val="00BD04B2"/>
    <w:rsid w:val="00BD1F23"/>
    <w:rsid w:val="00BD2B9A"/>
    <w:rsid w:val="00BD3D3C"/>
    <w:rsid w:val="00BD3EF9"/>
    <w:rsid w:val="00BD4552"/>
    <w:rsid w:val="00BD4D02"/>
    <w:rsid w:val="00BD5557"/>
    <w:rsid w:val="00BD5D74"/>
    <w:rsid w:val="00BD6957"/>
    <w:rsid w:val="00BD6CE3"/>
    <w:rsid w:val="00BD6D1B"/>
    <w:rsid w:val="00BD703D"/>
    <w:rsid w:val="00BD7F41"/>
    <w:rsid w:val="00BE03A3"/>
    <w:rsid w:val="00BE0F42"/>
    <w:rsid w:val="00BE1B53"/>
    <w:rsid w:val="00BE217F"/>
    <w:rsid w:val="00BE2697"/>
    <w:rsid w:val="00BE2B51"/>
    <w:rsid w:val="00BE36B3"/>
    <w:rsid w:val="00BE4DCC"/>
    <w:rsid w:val="00BE4F66"/>
    <w:rsid w:val="00BE4FC5"/>
    <w:rsid w:val="00BE562C"/>
    <w:rsid w:val="00BE5922"/>
    <w:rsid w:val="00BE6B5C"/>
    <w:rsid w:val="00BE7D8B"/>
    <w:rsid w:val="00BF100B"/>
    <w:rsid w:val="00BF1E79"/>
    <w:rsid w:val="00BF2A38"/>
    <w:rsid w:val="00BF2FE3"/>
    <w:rsid w:val="00BF30D8"/>
    <w:rsid w:val="00BF3656"/>
    <w:rsid w:val="00BF3A00"/>
    <w:rsid w:val="00BF3A04"/>
    <w:rsid w:val="00BF40B0"/>
    <w:rsid w:val="00BF50E2"/>
    <w:rsid w:val="00BF522E"/>
    <w:rsid w:val="00BF5300"/>
    <w:rsid w:val="00BF5371"/>
    <w:rsid w:val="00BF5602"/>
    <w:rsid w:val="00BF5803"/>
    <w:rsid w:val="00BF59F1"/>
    <w:rsid w:val="00BF5FCC"/>
    <w:rsid w:val="00BF765D"/>
    <w:rsid w:val="00C02D0F"/>
    <w:rsid w:val="00C03D94"/>
    <w:rsid w:val="00C0449D"/>
    <w:rsid w:val="00C04AFE"/>
    <w:rsid w:val="00C06044"/>
    <w:rsid w:val="00C06BE5"/>
    <w:rsid w:val="00C06C15"/>
    <w:rsid w:val="00C079AD"/>
    <w:rsid w:val="00C112C1"/>
    <w:rsid w:val="00C11A99"/>
    <w:rsid w:val="00C11C8E"/>
    <w:rsid w:val="00C12426"/>
    <w:rsid w:val="00C12AE3"/>
    <w:rsid w:val="00C12DBD"/>
    <w:rsid w:val="00C12E6C"/>
    <w:rsid w:val="00C13A28"/>
    <w:rsid w:val="00C13D89"/>
    <w:rsid w:val="00C14365"/>
    <w:rsid w:val="00C157DF"/>
    <w:rsid w:val="00C159C3"/>
    <w:rsid w:val="00C163E8"/>
    <w:rsid w:val="00C165BE"/>
    <w:rsid w:val="00C17A7C"/>
    <w:rsid w:val="00C17B24"/>
    <w:rsid w:val="00C20CE7"/>
    <w:rsid w:val="00C20F27"/>
    <w:rsid w:val="00C21739"/>
    <w:rsid w:val="00C22505"/>
    <w:rsid w:val="00C23A64"/>
    <w:rsid w:val="00C24099"/>
    <w:rsid w:val="00C24E82"/>
    <w:rsid w:val="00C251AC"/>
    <w:rsid w:val="00C25615"/>
    <w:rsid w:val="00C261A2"/>
    <w:rsid w:val="00C27543"/>
    <w:rsid w:val="00C31EC1"/>
    <w:rsid w:val="00C3237B"/>
    <w:rsid w:val="00C32572"/>
    <w:rsid w:val="00C3268D"/>
    <w:rsid w:val="00C32DA9"/>
    <w:rsid w:val="00C33117"/>
    <w:rsid w:val="00C33F8F"/>
    <w:rsid w:val="00C34179"/>
    <w:rsid w:val="00C34849"/>
    <w:rsid w:val="00C34A56"/>
    <w:rsid w:val="00C35B53"/>
    <w:rsid w:val="00C36194"/>
    <w:rsid w:val="00C36863"/>
    <w:rsid w:val="00C36D30"/>
    <w:rsid w:val="00C36F1A"/>
    <w:rsid w:val="00C373E1"/>
    <w:rsid w:val="00C40386"/>
    <w:rsid w:val="00C4044D"/>
    <w:rsid w:val="00C416D9"/>
    <w:rsid w:val="00C421AA"/>
    <w:rsid w:val="00C4227A"/>
    <w:rsid w:val="00C424F6"/>
    <w:rsid w:val="00C44C0B"/>
    <w:rsid w:val="00C45039"/>
    <w:rsid w:val="00C47126"/>
    <w:rsid w:val="00C473FF"/>
    <w:rsid w:val="00C4744A"/>
    <w:rsid w:val="00C47AB6"/>
    <w:rsid w:val="00C47CD1"/>
    <w:rsid w:val="00C50E7C"/>
    <w:rsid w:val="00C51104"/>
    <w:rsid w:val="00C51421"/>
    <w:rsid w:val="00C517DE"/>
    <w:rsid w:val="00C51836"/>
    <w:rsid w:val="00C51BA8"/>
    <w:rsid w:val="00C5209A"/>
    <w:rsid w:val="00C52883"/>
    <w:rsid w:val="00C52E6D"/>
    <w:rsid w:val="00C53B94"/>
    <w:rsid w:val="00C53BE1"/>
    <w:rsid w:val="00C55B03"/>
    <w:rsid w:val="00C6089E"/>
    <w:rsid w:val="00C61BB0"/>
    <w:rsid w:val="00C61D60"/>
    <w:rsid w:val="00C62066"/>
    <w:rsid w:val="00C63A1C"/>
    <w:rsid w:val="00C63B68"/>
    <w:rsid w:val="00C64924"/>
    <w:rsid w:val="00C65618"/>
    <w:rsid w:val="00C667EF"/>
    <w:rsid w:val="00C6724D"/>
    <w:rsid w:val="00C7070F"/>
    <w:rsid w:val="00C714EA"/>
    <w:rsid w:val="00C722C2"/>
    <w:rsid w:val="00C75A23"/>
    <w:rsid w:val="00C75C27"/>
    <w:rsid w:val="00C75F2E"/>
    <w:rsid w:val="00C760E3"/>
    <w:rsid w:val="00C76EB3"/>
    <w:rsid w:val="00C77572"/>
    <w:rsid w:val="00C77EDC"/>
    <w:rsid w:val="00C814F4"/>
    <w:rsid w:val="00C81F86"/>
    <w:rsid w:val="00C822F5"/>
    <w:rsid w:val="00C82AB0"/>
    <w:rsid w:val="00C83CE6"/>
    <w:rsid w:val="00C84431"/>
    <w:rsid w:val="00C84AAC"/>
    <w:rsid w:val="00C84C02"/>
    <w:rsid w:val="00C86443"/>
    <w:rsid w:val="00C86EC7"/>
    <w:rsid w:val="00C86F3C"/>
    <w:rsid w:val="00C87161"/>
    <w:rsid w:val="00C871A2"/>
    <w:rsid w:val="00C87886"/>
    <w:rsid w:val="00C90879"/>
    <w:rsid w:val="00C912D6"/>
    <w:rsid w:val="00C922D5"/>
    <w:rsid w:val="00C9279B"/>
    <w:rsid w:val="00C9363E"/>
    <w:rsid w:val="00C93F87"/>
    <w:rsid w:val="00C9479E"/>
    <w:rsid w:val="00C94D2F"/>
    <w:rsid w:val="00C9599D"/>
    <w:rsid w:val="00C95F1A"/>
    <w:rsid w:val="00C9648A"/>
    <w:rsid w:val="00C9701F"/>
    <w:rsid w:val="00C9721C"/>
    <w:rsid w:val="00CA041E"/>
    <w:rsid w:val="00CA0D94"/>
    <w:rsid w:val="00CA1C96"/>
    <w:rsid w:val="00CA3FBD"/>
    <w:rsid w:val="00CA5B31"/>
    <w:rsid w:val="00CA5FD2"/>
    <w:rsid w:val="00CA602A"/>
    <w:rsid w:val="00CA664D"/>
    <w:rsid w:val="00CB0007"/>
    <w:rsid w:val="00CB0651"/>
    <w:rsid w:val="00CB071A"/>
    <w:rsid w:val="00CB0AB1"/>
    <w:rsid w:val="00CB1C63"/>
    <w:rsid w:val="00CB24B9"/>
    <w:rsid w:val="00CB2AC1"/>
    <w:rsid w:val="00CB3031"/>
    <w:rsid w:val="00CB3241"/>
    <w:rsid w:val="00CB355B"/>
    <w:rsid w:val="00CB37C9"/>
    <w:rsid w:val="00CB3B69"/>
    <w:rsid w:val="00CB50AE"/>
    <w:rsid w:val="00CB5198"/>
    <w:rsid w:val="00CB60D3"/>
    <w:rsid w:val="00CB68CF"/>
    <w:rsid w:val="00CB77FE"/>
    <w:rsid w:val="00CC007B"/>
    <w:rsid w:val="00CC2485"/>
    <w:rsid w:val="00CC3042"/>
    <w:rsid w:val="00CC427C"/>
    <w:rsid w:val="00CC5632"/>
    <w:rsid w:val="00CC6257"/>
    <w:rsid w:val="00CC6E77"/>
    <w:rsid w:val="00CC7059"/>
    <w:rsid w:val="00CC73F4"/>
    <w:rsid w:val="00CD0083"/>
    <w:rsid w:val="00CD0798"/>
    <w:rsid w:val="00CD0878"/>
    <w:rsid w:val="00CD08CC"/>
    <w:rsid w:val="00CD22B1"/>
    <w:rsid w:val="00CD2E3F"/>
    <w:rsid w:val="00CD3255"/>
    <w:rsid w:val="00CD3BBC"/>
    <w:rsid w:val="00CD54C5"/>
    <w:rsid w:val="00CD676C"/>
    <w:rsid w:val="00CD6AD9"/>
    <w:rsid w:val="00CD7365"/>
    <w:rsid w:val="00CD79C4"/>
    <w:rsid w:val="00CD7F2A"/>
    <w:rsid w:val="00CE0852"/>
    <w:rsid w:val="00CE169B"/>
    <w:rsid w:val="00CE1CE8"/>
    <w:rsid w:val="00CE27FC"/>
    <w:rsid w:val="00CE325A"/>
    <w:rsid w:val="00CE39A9"/>
    <w:rsid w:val="00CE4429"/>
    <w:rsid w:val="00CE4DA6"/>
    <w:rsid w:val="00CE4ED3"/>
    <w:rsid w:val="00CE51B2"/>
    <w:rsid w:val="00CE5280"/>
    <w:rsid w:val="00CE5510"/>
    <w:rsid w:val="00CE6786"/>
    <w:rsid w:val="00CE6EB9"/>
    <w:rsid w:val="00CE6F7D"/>
    <w:rsid w:val="00CF0363"/>
    <w:rsid w:val="00CF1492"/>
    <w:rsid w:val="00CF1610"/>
    <w:rsid w:val="00CF18C4"/>
    <w:rsid w:val="00CF3481"/>
    <w:rsid w:val="00CF3788"/>
    <w:rsid w:val="00CF4251"/>
    <w:rsid w:val="00CF4C3E"/>
    <w:rsid w:val="00CF522B"/>
    <w:rsid w:val="00CF5592"/>
    <w:rsid w:val="00CF6196"/>
    <w:rsid w:val="00CF685D"/>
    <w:rsid w:val="00CF6932"/>
    <w:rsid w:val="00CF6D2B"/>
    <w:rsid w:val="00CF6ED2"/>
    <w:rsid w:val="00CF726B"/>
    <w:rsid w:val="00CF7E77"/>
    <w:rsid w:val="00D00C0A"/>
    <w:rsid w:val="00D00E24"/>
    <w:rsid w:val="00D011AD"/>
    <w:rsid w:val="00D020C4"/>
    <w:rsid w:val="00D0269A"/>
    <w:rsid w:val="00D0324C"/>
    <w:rsid w:val="00D037B9"/>
    <w:rsid w:val="00D040E0"/>
    <w:rsid w:val="00D046F6"/>
    <w:rsid w:val="00D04ADA"/>
    <w:rsid w:val="00D04FF3"/>
    <w:rsid w:val="00D0627E"/>
    <w:rsid w:val="00D062EA"/>
    <w:rsid w:val="00D106BE"/>
    <w:rsid w:val="00D10D2A"/>
    <w:rsid w:val="00D1170D"/>
    <w:rsid w:val="00D12105"/>
    <w:rsid w:val="00D126FD"/>
    <w:rsid w:val="00D12F2C"/>
    <w:rsid w:val="00D13C9B"/>
    <w:rsid w:val="00D13FDA"/>
    <w:rsid w:val="00D166C8"/>
    <w:rsid w:val="00D16F55"/>
    <w:rsid w:val="00D17BC6"/>
    <w:rsid w:val="00D17E3A"/>
    <w:rsid w:val="00D20011"/>
    <w:rsid w:val="00D21842"/>
    <w:rsid w:val="00D23ABC"/>
    <w:rsid w:val="00D24064"/>
    <w:rsid w:val="00D244F8"/>
    <w:rsid w:val="00D24927"/>
    <w:rsid w:val="00D276D5"/>
    <w:rsid w:val="00D27E7E"/>
    <w:rsid w:val="00D303F9"/>
    <w:rsid w:val="00D3073F"/>
    <w:rsid w:val="00D31060"/>
    <w:rsid w:val="00D315DC"/>
    <w:rsid w:val="00D31B9D"/>
    <w:rsid w:val="00D31CBF"/>
    <w:rsid w:val="00D31DC7"/>
    <w:rsid w:val="00D33072"/>
    <w:rsid w:val="00D330B0"/>
    <w:rsid w:val="00D34493"/>
    <w:rsid w:val="00D34889"/>
    <w:rsid w:val="00D35288"/>
    <w:rsid w:val="00D40159"/>
    <w:rsid w:val="00D40CA8"/>
    <w:rsid w:val="00D40CFA"/>
    <w:rsid w:val="00D41216"/>
    <w:rsid w:val="00D418EF"/>
    <w:rsid w:val="00D42C5D"/>
    <w:rsid w:val="00D43357"/>
    <w:rsid w:val="00D43F5B"/>
    <w:rsid w:val="00D441B2"/>
    <w:rsid w:val="00D4429B"/>
    <w:rsid w:val="00D443F9"/>
    <w:rsid w:val="00D4576A"/>
    <w:rsid w:val="00D45C83"/>
    <w:rsid w:val="00D46142"/>
    <w:rsid w:val="00D4651F"/>
    <w:rsid w:val="00D47046"/>
    <w:rsid w:val="00D4735E"/>
    <w:rsid w:val="00D474E0"/>
    <w:rsid w:val="00D47C95"/>
    <w:rsid w:val="00D51932"/>
    <w:rsid w:val="00D519C0"/>
    <w:rsid w:val="00D51D8C"/>
    <w:rsid w:val="00D53359"/>
    <w:rsid w:val="00D53829"/>
    <w:rsid w:val="00D5495E"/>
    <w:rsid w:val="00D5555E"/>
    <w:rsid w:val="00D559C8"/>
    <w:rsid w:val="00D55B4F"/>
    <w:rsid w:val="00D55B9D"/>
    <w:rsid w:val="00D55EEC"/>
    <w:rsid w:val="00D56887"/>
    <w:rsid w:val="00D57179"/>
    <w:rsid w:val="00D57B19"/>
    <w:rsid w:val="00D60292"/>
    <w:rsid w:val="00D607EC"/>
    <w:rsid w:val="00D60BFE"/>
    <w:rsid w:val="00D60FF6"/>
    <w:rsid w:val="00D6104A"/>
    <w:rsid w:val="00D615E2"/>
    <w:rsid w:val="00D61B6F"/>
    <w:rsid w:val="00D622D2"/>
    <w:rsid w:val="00D62402"/>
    <w:rsid w:val="00D6267F"/>
    <w:rsid w:val="00D62F3A"/>
    <w:rsid w:val="00D6375A"/>
    <w:rsid w:val="00D646FA"/>
    <w:rsid w:val="00D65409"/>
    <w:rsid w:val="00D659AF"/>
    <w:rsid w:val="00D65A7A"/>
    <w:rsid w:val="00D66561"/>
    <w:rsid w:val="00D66701"/>
    <w:rsid w:val="00D70F88"/>
    <w:rsid w:val="00D70FE2"/>
    <w:rsid w:val="00D7202D"/>
    <w:rsid w:val="00D7246D"/>
    <w:rsid w:val="00D72572"/>
    <w:rsid w:val="00D748AF"/>
    <w:rsid w:val="00D751B6"/>
    <w:rsid w:val="00D75923"/>
    <w:rsid w:val="00D763F3"/>
    <w:rsid w:val="00D770DD"/>
    <w:rsid w:val="00D77AF7"/>
    <w:rsid w:val="00D80367"/>
    <w:rsid w:val="00D806F3"/>
    <w:rsid w:val="00D80DF8"/>
    <w:rsid w:val="00D81BD8"/>
    <w:rsid w:val="00D8245C"/>
    <w:rsid w:val="00D82D4C"/>
    <w:rsid w:val="00D847FD"/>
    <w:rsid w:val="00D84A3C"/>
    <w:rsid w:val="00D84FA3"/>
    <w:rsid w:val="00D850A8"/>
    <w:rsid w:val="00D86A89"/>
    <w:rsid w:val="00D87D7B"/>
    <w:rsid w:val="00D901BC"/>
    <w:rsid w:val="00D908C6"/>
    <w:rsid w:val="00D90DA3"/>
    <w:rsid w:val="00D936F0"/>
    <w:rsid w:val="00D93D4F"/>
    <w:rsid w:val="00D95662"/>
    <w:rsid w:val="00D965F6"/>
    <w:rsid w:val="00D97669"/>
    <w:rsid w:val="00DA03AB"/>
    <w:rsid w:val="00DA0ECE"/>
    <w:rsid w:val="00DA4F16"/>
    <w:rsid w:val="00DA535F"/>
    <w:rsid w:val="00DA54A0"/>
    <w:rsid w:val="00DA5AAC"/>
    <w:rsid w:val="00DA6219"/>
    <w:rsid w:val="00DA64DC"/>
    <w:rsid w:val="00DA666E"/>
    <w:rsid w:val="00DA68E3"/>
    <w:rsid w:val="00DA6BD9"/>
    <w:rsid w:val="00DA74B5"/>
    <w:rsid w:val="00DA77D9"/>
    <w:rsid w:val="00DA7FA7"/>
    <w:rsid w:val="00DB0CD2"/>
    <w:rsid w:val="00DB1081"/>
    <w:rsid w:val="00DB1444"/>
    <w:rsid w:val="00DB1B30"/>
    <w:rsid w:val="00DB2236"/>
    <w:rsid w:val="00DB2703"/>
    <w:rsid w:val="00DB2725"/>
    <w:rsid w:val="00DB28CA"/>
    <w:rsid w:val="00DB31D0"/>
    <w:rsid w:val="00DB7D75"/>
    <w:rsid w:val="00DC0185"/>
    <w:rsid w:val="00DC01F9"/>
    <w:rsid w:val="00DC0D60"/>
    <w:rsid w:val="00DC143D"/>
    <w:rsid w:val="00DC21B0"/>
    <w:rsid w:val="00DC274A"/>
    <w:rsid w:val="00DC280D"/>
    <w:rsid w:val="00DC2E3A"/>
    <w:rsid w:val="00DC3BAB"/>
    <w:rsid w:val="00DC3CEB"/>
    <w:rsid w:val="00DC45A0"/>
    <w:rsid w:val="00DC6296"/>
    <w:rsid w:val="00DC64D2"/>
    <w:rsid w:val="00DC6ACB"/>
    <w:rsid w:val="00DC6BBA"/>
    <w:rsid w:val="00DC6E23"/>
    <w:rsid w:val="00DC7079"/>
    <w:rsid w:val="00DD0C20"/>
    <w:rsid w:val="00DD1338"/>
    <w:rsid w:val="00DD26D2"/>
    <w:rsid w:val="00DD2869"/>
    <w:rsid w:val="00DD2E80"/>
    <w:rsid w:val="00DD3B5D"/>
    <w:rsid w:val="00DD3DD3"/>
    <w:rsid w:val="00DD6260"/>
    <w:rsid w:val="00DD630F"/>
    <w:rsid w:val="00DD6A75"/>
    <w:rsid w:val="00DD72B3"/>
    <w:rsid w:val="00DD7BB4"/>
    <w:rsid w:val="00DE0207"/>
    <w:rsid w:val="00DE1226"/>
    <w:rsid w:val="00DE152E"/>
    <w:rsid w:val="00DE19A1"/>
    <w:rsid w:val="00DE1CD1"/>
    <w:rsid w:val="00DE2386"/>
    <w:rsid w:val="00DE26E6"/>
    <w:rsid w:val="00DE2EFF"/>
    <w:rsid w:val="00DE4C0A"/>
    <w:rsid w:val="00DE4EFF"/>
    <w:rsid w:val="00DE611A"/>
    <w:rsid w:val="00DE660C"/>
    <w:rsid w:val="00DE6AB7"/>
    <w:rsid w:val="00DE7045"/>
    <w:rsid w:val="00DE737E"/>
    <w:rsid w:val="00DE7BDC"/>
    <w:rsid w:val="00DE7C82"/>
    <w:rsid w:val="00DE7D5D"/>
    <w:rsid w:val="00DF0434"/>
    <w:rsid w:val="00DF126B"/>
    <w:rsid w:val="00DF1418"/>
    <w:rsid w:val="00DF17B7"/>
    <w:rsid w:val="00DF1CB4"/>
    <w:rsid w:val="00DF1DE4"/>
    <w:rsid w:val="00DF256F"/>
    <w:rsid w:val="00DF2819"/>
    <w:rsid w:val="00DF2C5D"/>
    <w:rsid w:val="00DF31D7"/>
    <w:rsid w:val="00DF39D4"/>
    <w:rsid w:val="00DF3F56"/>
    <w:rsid w:val="00DF42A8"/>
    <w:rsid w:val="00DF4C73"/>
    <w:rsid w:val="00DF4FB9"/>
    <w:rsid w:val="00DF5065"/>
    <w:rsid w:val="00DF5336"/>
    <w:rsid w:val="00DF542C"/>
    <w:rsid w:val="00DF5C7E"/>
    <w:rsid w:val="00DF6DC7"/>
    <w:rsid w:val="00DF724E"/>
    <w:rsid w:val="00DF7485"/>
    <w:rsid w:val="00DF778B"/>
    <w:rsid w:val="00DF7A1E"/>
    <w:rsid w:val="00DF7BEF"/>
    <w:rsid w:val="00DF7F07"/>
    <w:rsid w:val="00E004DC"/>
    <w:rsid w:val="00E00B08"/>
    <w:rsid w:val="00E01A25"/>
    <w:rsid w:val="00E02004"/>
    <w:rsid w:val="00E02693"/>
    <w:rsid w:val="00E02790"/>
    <w:rsid w:val="00E02813"/>
    <w:rsid w:val="00E02ACC"/>
    <w:rsid w:val="00E03961"/>
    <w:rsid w:val="00E04D83"/>
    <w:rsid w:val="00E05829"/>
    <w:rsid w:val="00E059E1"/>
    <w:rsid w:val="00E077AC"/>
    <w:rsid w:val="00E07916"/>
    <w:rsid w:val="00E10683"/>
    <w:rsid w:val="00E11621"/>
    <w:rsid w:val="00E12DC4"/>
    <w:rsid w:val="00E13083"/>
    <w:rsid w:val="00E13332"/>
    <w:rsid w:val="00E14094"/>
    <w:rsid w:val="00E14A01"/>
    <w:rsid w:val="00E1593A"/>
    <w:rsid w:val="00E177A8"/>
    <w:rsid w:val="00E17988"/>
    <w:rsid w:val="00E20764"/>
    <w:rsid w:val="00E208C9"/>
    <w:rsid w:val="00E2121E"/>
    <w:rsid w:val="00E22598"/>
    <w:rsid w:val="00E2262A"/>
    <w:rsid w:val="00E2263E"/>
    <w:rsid w:val="00E23369"/>
    <w:rsid w:val="00E234AE"/>
    <w:rsid w:val="00E260D4"/>
    <w:rsid w:val="00E26605"/>
    <w:rsid w:val="00E26E30"/>
    <w:rsid w:val="00E2754F"/>
    <w:rsid w:val="00E27A92"/>
    <w:rsid w:val="00E27D71"/>
    <w:rsid w:val="00E303DF"/>
    <w:rsid w:val="00E30F27"/>
    <w:rsid w:val="00E310B5"/>
    <w:rsid w:val="00E31F9E"/>
    <w:rsid w:val="00E32CF4"/>
    <w:rsid w:val="00E33C30"/>
    <w:rsid w:val="00E34318"/>
    <w:rsid w:val="00E348B4"/>
    <w:rsid w:val="00E356B3"/>
    <w:rsid w:val="00E35BFF"/>
    <w:rsid w:val="00E3781D"/>
    <w:rsid w:val="00E379F8"/>
    <w:rsid w:val="00E40336"/>
    <w:rsid w:val="00E403A2"/>
    <w:rsid w:val="00E42111"/>
    <w:rsid w:val="00E42115"/>
    <w:rsid w:val="00E43233"/>
    <w:rsid w:val="00E43359"/>
    <w:rsid w:val="00E44A2A"/>
    <w:rsid w:val="00E454DC"/>
    <w:rsid w:val="00E4599E"/>
    <w:rsid w:val="00E45F4A"/>
    <w:rsid w:val="00E46920"/>
    <w:rsid w:val="00E46935"/>
    <w:rsid w:val="00E47C5A"/>
    <w:rsid w:val="00E47DE6"/>
    <w:rsid w:val="00E50581"/>
    <w:rsid w:val="00E50C40"/>
    <w:rsid w:val="00E50EA4"/>
    <w:rsid w:val="00E51179"/>
    <w:rsid w:val="00E51E65"/>
    <w:rsid w:val="00E52FCD"/>
    <w:rsid w:val="00E53AB5"/>
    <w:rsid w:val="00E53EBC"/>
    <w:rsid w:val="00E54023"/>
    <w:rsid w:val="00E541AF"/>
    <w:rsid w:val="00E5691F"/>
    <w:rsid w:val="00E56FC6"/>
    <w:rsid w:val="00E6011A"/>
    <w:rsid w:val="00E603C1"/>
    <w:rsid w:val="00E604E5"/>
    <w:rsid w:val="00E60859"/>
    <w:rsid w:val="00E61117"/>
    <w:rsid w:val="00E6227D"/>
    <w:rsid w:val="00E6242C"/>
    <w:rsid w:val="00E62638"/>
    <w:rsid w:val="00E62672"/>
    <w:rsid w:val="00E634B1"/>
    <w:rsid w:val="00E643FE"/>
    <w:rsid w:val="00E653AB"/>
    <w:rsid w:val="00E65CD6"/>
    <w:rsid w:val="00E66926"/>
    <w:rsid w:val="00E66F4B"/>
    <w:rsid w:val="00E67031"/>
    <w:rsid w:val="00E70AD6"/>
    <w:rsid w:val="00E70BCF"/>
    <w:rsid w:val="00E71B0A"/>
    <w:rsid w:val="00E725DF"/>
    <w:rsid w:val="00E72BFA"/>
    <w:rsid w:val="00E72DFA"/>
    <w:rsid w:val="00E73323"/>
    <w:rsid w:val="00E73608"/>
    <w:rsid w:val="00E73790"/>
    <w:rsid w:val="00E75129"/>
    <w:rsid w:val="00E761B5"/>
    <w:rsid w:val="00E76376"/>
    <w:rsid w:val="00E779AC"/>
    <w:rsid w:val="00E77DAD"/>
    <w:rsid w:val="00E77FF2"/>
    <w:rsid w:val="00E8036B"/>
    <w:rsid w:val="00E80384"/>
    <w:rsid w:val="00E8282C"/>
    <w:rsid w:val="00E832EB"/>
    <w:rsid w:val="00E836C4"/>
    <w:rsid w:val="00E83D5E"/>
    <w:rsid w:val="00E8475F"/>
    <w:rsid w:val="00E85015"/>
    <w:rsid w:val="00E8587D"/>
    <w:rsid w:val="00E85AB5"/>
    <w:rsid w:val="00E860F4"/>
    <w:rsid w:val="00E8649D"/>
    <w:rsid w:val="00E86B76"/>
    <w:rsid w:val="00E872AB"/>
    <w:rsid w:val="00E8747B"/>
    <w:rsid w:val="00E907D5"/>
    <w:rsid w:val="00E91101"/>
    <w:rsid w:val="00E911BB"/>
    <w:rsid w:val="00E91B2F"/>
    <w:rsid w:val="00E92689"/>
    <w:rsid w:val="00E929E2"/>
    <w:rsid w:val="00E92C38"/>
    <w:rsid w:val="00E935A9"/>
    <w:rsid w:val="00E94A10"/>
    <w:rsid w:val="00E9548E"/>
    <w:rsid w:val="00E96084"/>
    <w:rsid w:val="00E96095"/>
    <w:rsid w:val="00E96597"/>
    <w:rsid w:val="00EA0375"/>
    <w:rsid w:val="00EA0656"/>
    <w:rsid w:val="00EA065B"/>
    <w:rsid w:val="00EA1903"/>
    <w:rsid w:val="00EA1AB4"/>
    <w:rsid w:val="00EA1C59"/>
    <w:rsid w:val="00EA2F39"/>
    <w:rsid w:val="00EA4E39"/>
    <w:rsid w:val="00EA515D"/>
    <w:rsid w:val="00EA51F7"/>
    <w:rsid w:val="00EA5339"/>
    <w:rsid w:val="00EA53E2"/>
    <w:rsid w:val="00EA76BE"/>
    <w:rsid w:val="00EA7812"/>
    <w:rsid w:val="00EB07E7"/>
    <w:rsid w:val="00EB0892"/>
    <w:rsid w:val="00EB10E5"/>
    <w:rsid w:val="00EB15C7"/>
    <w:rsid w:val="00EB1AD7"/>
    <w:rsid w:val="00EB306C"/>
    <w:rsid w:val="00EB3919"/>
    <w:rsid w:val="00EB3AF3"/>
    <w:rsid w:val="00EB4C2E"/>
    <w:rsid w:val="00EB6060"/>
    <w:rsid w:val="00EB626A"/>
    <w:rsid w:val="00EB6BEB"/>
    <w:rsid w:val="00EB6E84"/>
    <w:rsid w:val="00EB7153"/>
    <w:rsid w:val="00EB7A50"/>
    <w:rsid w:val="00EB7AF2"/>
    <w:rsid w:val="00EC05B7"/>
    <w:rsid w:val="00EC0C27"/>
    <w:rsid w:val="00EC0CF9"/>
    <w:rsid w:val="00EC111E"/>
    <w:rsid w:val="00EC1622"/>
    <w:rsid w:val="00EC180B"/>
    <w:rsid w:val="00EC2730"/>
    <w:rsid w:val="00EC2C11"/>
    <w:rsid w:val="00EC3D88"/>
    <w:rsid w:val="00EC3F20"/>
    <w:rsid w:val="00EC45E1"/>
    <w:rsid w:val="00EC49FD"/>
    <w:rsid w:val="00EC4A21"/>
    <w:rsid w:val="00EC4B30"/>
    <w:rsid w:val="00EC6067"/>
    <w:rsid w:val="00EC6767"/>
    <w:rsid w:val="00EC6C77"/>
    <w:rsid w:val="00EC71AB"/>
    <w:rsid w:val="00EC7569"/>
    <w:rsid w:val="00EC78BC"/>
    <w:rsid w:val="00EC7A99"/>
    <w:rsid w:val="00ED09CA"/>
    <w:rsid w:val="00ED0A72"/>
    <w:rsid w:val="00ED0B34"/>
    <w:rsid w:val="00ED0C08"/>
    <w:rsid w:val="00ED0EDB"/>
    <w:rsid w:val="00ED11BB"/>
    <w:rsid w:val="00ED184A"/>
    <w:rsid w:val="00ED4B9E"/>
    <w:rsid w:val="00ED4E16"/>
    <w:rsid w:val="00ED5698"/>
    <w:rsid w:val="00ED6DFD"/>
    <w:rsid w:val="00ED7A99"/>
    <w:rsid w:val="00ED7DB1"/>
    <w:rsid w:val="00EE0671"/>
    <w:rsid w:val="00EE1D7D"/>
    <w:rsid w:val="00EE3229"/>
    <w:rsid w:val="00EE36F8"/>
    <w:rsid w:val="00EE3B6A"/>
    <w:rsid w:val="00EE3F01"/>
    <w:rsid w:val="00EE43E9"/>
    <w:rsid w:val="00EE47B0"/>
    <w:rsid w:val="00EE4B4D"/>
    <w:rsid w:val="00EE4ED8"/>
    <w:rsid w:val="00EE4F22"/>
    <w:rsid w:val="00EE5083"/>
    <w:rsid w:val="00EE536B"/>
    <w:rsid w:val="00EE5BA1"/>
    <w:rsid w:val="00EE72B6"/>
    <w:rsid w:val="00EF05EE"/>
    <w:rsid w:val="00EF0AA0"/>
    <w:rsid w:val="00EF15B0"/>
    <w:rsid w:val="00EF262D"/>
    <w:rsid w:val="00EF2850"/>
    <w:rsid w:val="00EF2AAA"/>
    <w:rsid w:val="00EF2B70"/>
    <w:rsid w:val="00EF34AC"/>
    <w:rsid w:val="00EF35D5"/>
    <w:rsid w:val="00EF444F"/>
    <w:rsid w:val="00EF4EA4"/>
    <w:rsid w:val="00EF4F7E"/>
    <w:rsid w:val="00EF5FDE"/>
    <w:rsid w:val="00EF762E"/>
    <w:rsid w:val="00EF7C70"/>
    <w:rsid w:val="00EF7ED8"/>
    <w:rsid w:val="00F001B8"/>
    <w:rsid w:val="00F00A1F"/>
    <w:rsid w:val="00F01863"/>
    <w:rsid w:val="00F019A5"/>
    <w:rsid w:val="00F03103"/>
    <w:rsid w:val="00F04F84"/>
    <w:rsid w:val="00F066D5"/>
    <w:rsid w:val="00F06E33"/>
    <w:rsid w:val="00F078B2"/>
    <w:rsid w:val="00F102BE"/>
    <w:rsid w:val="00F10606"/>
    <w:rsid w:val="00F13AB2"/>
    <w:rsid w:val="00F150AB"/>
    <w:rsid w:val="00F15145"/>
    <w:rsid w:val="00F15377"/>
    <w:rsid w:val="00F16093"/>
    <w:rsid w:val="00F1690B"/>
    <w:rsid w:val="00F205B1"/>
    <w:rsid w:val="00F20714"/>
    <w:rsid w:val="00F20991"/>
    <w:rsid w:val="00F20A92"/>
    <w:rsid w:val="00F211E8"/>
    <w:rsid w:val="00F216FD"/>
    <w:rsid w:val="00F21DFF"/>
    <w:rsid w:val="00F22C44"/>
    <w:rsid w:val="00F23D07"/>
    <w:rsid w:val="00F23D27"/>
    <w:rsid w:val="00F23D75"/>
    <w:rsid w:val="00F24AEB"/>
    <w:rsid w:val="00F25187"/>
    <w:rsid w:val="00F25677"/>
    <w:rsid w:val="00F25DCC"/>
    <w:rsid w:val="00F26894"/>
    <w:rsid w:val="00F26D98"/>
    <w:rsid w:val="00F27316"/>
    <w:rsid w:val="00F27C33"/>
    <w:rsid w:val="00F27D64"/>
    <w:rsid w:val="00F27F8C"/>
    <w:rsid w:val="00F3138F"/>
    <w:rsid w:val="00F31D9B"/>
    <w:rsid w:val="00F31E4A"/>
    <w:rsid w:val="00F33218"/>
    <w:rsid w:val="00F33B7D"/>
    <w:rsid w:val="00F3401B"/>
    <w:rsid w:val="00F34296"/>
    <w:rsid w:val="00F3440E"/>
    <w:rsid w:val="00F34413"/>
    <w:rsid w:val="00F35A2C"/>
    <w:rsid w:val="00F35C2A"/>
    <w:rsid w:val="00F3690F"/>
    <w:rsid w:val="00F37367"/>
    <w:rsid w:val="00F404AA"/>
    <w:rsid w:val="00F40CFB"/>
    <w:rsid w:val="00F41919"/>
    <w:rsid w:val="00F41930"/>
    <w:rsid w:val="00F421C3"/>
    <w:rsid w:val="00F42A4E"/>
    <w:rsid w:val="00F42BAF"/>
    <w:rsid w:val="00F43502"/>
    <w:rsid w:val="00F44EE2"/>
    <w:rsid w:val="00F45783"/>
    <w:rsid w:val="00F458C3"/>
    <w:rsid w:val="00F5034A"/>
    <w:rsid w:val="00F505CD"/>
    <w:rsid w:val="00F50E75"/>
    <w:rsid w:val="00F51CB8"/>
    <w:rsid w:val="00F5304C"/>
    <w:rsid w:val="00F536A9"/>
    <w:rsid w:val="00F54683"/>
    <w:rsid w:val="00F54B0A"/>
    <w:rsid w:val="00F55489"/>
    <w:rsid w:val="00F5560E"/>
    <w:rsid w:val="00F55C12"/>
    <w:rsid w:val="00F56232"/>
    <w:rsid w:val="00F574CC"/>
    <w:rsid w:val="00F57D16"/>
    <w:rsid w:val="00F6161A"/>
    <w:rsid w:val="00F617FA"/>
    <w:rsid w:val="00F618F9"/>
    <w:rsid w:val="00F62FB3"/>
    <w:rsid w:val="00F639D3"/>
    <w:rsid w:val="00F64024"/>
    <w:rsid w:val="00F64215"/>
    <w:rsid w:val="00F64938"/>
    <w:rsid w:val="00F655A4"/>
    <w:rsid w:val="00F65BDE"/>
    <w:rsid w:val="00F674CD"/>
    <w:rsid w:val="00F676A5"/>
    <w:rsid w:val="00F67EE0"/>
    <w:rsid w:val="00F67EF0"/>
    <w:rsid w:val="00F701A7"/>
    <w:rsid w:val="00F70370"/>
    <w:rsid w:val="00F71ED6"/>
    <w:rsid w:val="00F720B1"/>
    <w:rsid w:val="00F72759"/>
    <w:rsid w:val="00F72F22"/>
    <w:rsid w:val="00F736BB"/>
    <w:rsid w:val="00F73DC6"/>
    <w:rsid w:val="00F73FB2"/>
    <w:rsid w:val="00F7435D"/>
    <w:rsid w:val="00F7453D"/>
    <w:rsid w:val="00F757D8"/>
    <w:rsid w:val="00F7596B"/>
    <w:rsid w:val="00F75DB2"/>
    <w:rsid w:val="00F76BC5"/>
    <w:rsid w:val="00F7760C"/>
    <w:rsid w:val="00F77784"/>
    <w:rsid w:val="00F778F5"/>
    <w:rsid w:val="00F77B7D"/>
    <w:rsid w:val="00F801A9"/>
    <w:rsid w:val="00F807A2"/>
    <w:rsid w:val="00F8128D"/>
    <w:rsid w:val="00F8167D"/>
    <w:rsid w:val="00F8295D"/>
    <w:rsid w:val="00F8315C"/>
    <w:rsid w:val="00F83326"/>
    <w:rsid w:val="00F83771"/>
    <w:rsid w:val="00F83A95"/>
    <w:rsid w:val="00F84B20"/>
    <w:rsid w:val="00F84DBA"/>
    <w:rsid w:val="00F84DBD"/>
    <w:rsid w:val="00F855E2"/>
    <w:rsid w:val="00F855F5"/>
    <w:rsid w:val="00F85746"/>
    <w:rsid w:val="00F86EAF"/>
    <w:rsid w:val="00F87080"/>
    <w:rsid w:val="00F8769F"/>
    <w:rsid w:val="00F87769"/>
    <w:rsid w:val="00F87B71"/>
    <w:rsid w:val="00F905DE"/>
    <w:rsid w:val="00F90C16"/>
    <w:rsid w:val="00F91EBE"/>
    <w:rsid w:val="00F92529"/>
    <w:rsid w:val="00F93EA2"/>
    <w:rsid w:val="00F946A5"/>
    <w:rsid w:val="00F95A6A"/>
    <w:rsid w:val="00F95C59"/>
    <w:rsid w:val="00F9640A"/>
    <w:rsid w:val="00F96574"/>
    <w:rsid w:val="00FA0632"/>
    <w:rsid w:val="00FA0885"/>
    <w:rsid w:val="00FA0CE9"/>
    <w:rsid w:val="00FA0ED6"/>
    <w:rsid w:val="00FA1097"/>
    <w:rsid w:val="00FA19EC"/>
    <w:rsid w:val="00FA2024"/>
    <w:rsid w:val="00FA2378"/>
    <w:rsid w:val="00FA26CF"/>
    <w:rsid w:val="00FA2A20"/>
    <w:rsid w:val="00FA2BF5"/>
    <w:rsid w:val="00FA3088"/>
    <w:rsid w:val="00FA311E"/>
    <w:rsid w:val="00FA381E"/>
    <w:rsid w:val="00FA3988"/>
    <w:rsid w:val="00FA3A20"/>
    <w:rsid w:val="00FA5252"/>
    <w:rsid w:val="00FA6742"/>
    <w:rsid w:val="00FA6900"/>
    <w:rsid w:val="00FA7196"/>
    <w:rsid w:val="00FA742C"/>
    <w:rsid w:val="00FA751E"/>
    <w:rsid w:val="00FA764A"/>
    <w:rsid w:val="00FA7962"/>
    <w:rsid w:val="00FA7C7C"/>
    <w:rsid w:val="00FB085E"/>
    <w:rsid w:val="00FB1B27"/>
    <w:rsid w:val="00FB1F48"/>
    <w:rsid w:val="00FB24E1"/>
    <w:rsid w:val="00FB2D61"/>
    <w:rsid w:val="00FB2F66"/>
    <w:rsid w:val="00FB489D"/>
    <w:rsid w:val="00FB4FA8"/>
    <w:rsid w:val="00FB5FB2"/>
    <w:rsid w:val="00FB61FE"/>
    <w:rsid w:val="00FB7B8C"/>
    <w:rsid w:val="00FB7D43"/>
    <w:rsid w:val="00FB7E6B"/>
    <w:rsid w:val="00FC0321"/>
    <w:rsid w:val="00FC0858"/>
    <w:rsid w:val="00FC146B"/>
    <w:rsid w:val="00FC5D62"/>
    <w:rsid w:val="00FC5F54"/>
    <w:rsid w:val="00FC5FC4"/>
    <w:rsid w:val="00FC6F3C"/>
    <w:rsid w:val="00FC7585"/>
    <w:rsid w:val="00FD09ED"/>
    <w:rsid w:val="00FD24A0"/>
    <w:rsid w:val="00FD4605"/>
    <w:rsid w:val="00FD4BEF"/>
    <w:rsid w:val="00FD5941"/>
    <w:rsid w:val="00FD5993"/>
    <w:rsid w:val="00FD64A5"/>
    <w:rsid w:val="00FD6DF5"/>
    <w:rsid w:val="00FD7477"/>
    <w:rsid w:val="00FD7C04"/>
    <w:rsid w:val="00FE2068"/>
    <w:rsid w:val="00FE2314"/>
    <w:rsid w:val="00FE255A"/>
    <w:rsid w:val="00FE5D9B"/>
    <w:rsid w:val="00FE5F2A"/>
    <w:rsid w:val="00FE6624"/>
    <w:rsid w:val="00FF14DF"/>
    <w:rsid w:val="00FF1C62"/>
    <w:rsid w:val="00FF2057"/>
    <w:rsid w:val="00FF2776"/>
    <w:rsid w:val="00FF2EE0"/>
    <w:rsid w:val="00FF362F"/>
    <w:rsid w:val="00FF39FE"/>
    <w:rsid w:val="00FF3AA9"/>
    <w:rsid w:val="00FF3CFB"/>
    <w:rsid w:val="00FF41C7"/>
    <w:rsid w:val="00FF5818"/>
    <w:rsid w:val="00FF6CC2"/>
    <w:rsid w:val="00FF7181"/>
    <w:rsid w:val="00FF7E49"/>
    <w:rsid w:val="00F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7BD22"/>
  <w15:chartTrackingRefBased/>
  <w15:docId w15:val="{76C4FBB5-7E15-E74B-9457-85630478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76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4776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776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776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776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776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776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776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776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776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77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477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477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4776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47763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4776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4776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776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4776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4776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7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776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7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7763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2477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7763"/>
    <w:pPr>
      <w:widowControl/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24776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7763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24776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7763"/>
    <w:rPr>
      <w:b/>
      <w:bCs/>
      <w:smallCaps/>
      <w:color w:val="2F5496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396F32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96F32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396F32"/>
    <w:rPr>
      <w:sz w:val="20"/>
      <w:szCs w:val="20"/>
      <w:lang w:val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96F32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396F32"/>
    <w:rPr>
      <w:b/>
      <w:bCs/>
      <w:sz w:val="20"/>
      <w:szCs w:val="20"/>
      <w:lang w:val="en-US"/>
    </w:rPr>
  </w:style>
  <w:style w:type="paragraph" w:styleId="af3">
    <w:name w:val="header"/>
    <w:basedOn w:val="a"/>
    <w:link w:val="af4"/>
    <w:uiPriority w:val="99"/>
    <w:unhideWhenUsed/>
    <w:rsid w:val="001617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161764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161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1617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65</Words>
  <Characters>1757</Characters>
  <Application>Microsoft Office Word</Application>
  <DocSecurity>0</DocSecurity>
  <Lines>135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an</dc:creator>
  <cp:keywords/>
  <dc:description/>
  <cp:lastModifiedBy>Administrator</cp:lastModifiedBy>
  <cp:revision>7</cp:revision>
  <dcterms:created xsi:type="dcterms:W3CDTF">2026-02-02T19:34:00Z</dcterms:created>
  <dcterms:modified xsi:type="dcterms:W3CDTF">2026-03-19T11:48:00Z</dcterms:modified>
</cp:coreProperties>
</file>